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AF2C10">
      <w:pPr>
        <w:spacing w:before="156" w:beforeLines="50" w:after="156" w:afterLines="50"/>
        <w:jc w:val="center"/>
        <w:rPr>
          <w:rFonts w:ascii="Times New Roman" w:hAnsi="Times New Roman" w:eastAsia="等线" w:cs="Times New Roman"/>
          <w:b/>
          <w:bCs/>
          <w:iCs/>
          <w:sz w:val="24"/>
          <w:szCs w:val="24"/>
        </w:rPr>
      </w:pPr>
      <w:bookmarkStart w:id="0" w:name="OLE_LINK23"/>
      <w:bookmarkStart w:id="1" w:name="OLE_LINK22"/>
      <w:r>
        <w:rPr>
          <w:rFonts w:ascii="Times New Roman" w:hAnsi="Times New Roman" w:eastAsia="等线" w:cs="Times New Roman"/>
          <w:b/>
          <w:bCs/>
          <w:iCs/>
          <w:sz w:val="24"/>
          <w:szCs w:val="24"/>
        </w:rPr>
        <w:t>Supplemental Materials</w:t>
      </w:r>
    </w:p>
    <w:p w14:paraId="1C296583">
      <w:pPr>
        <w:spacing w:line="240" w:lineRule="auto"/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TW"/>
        </w:rPr>
        <w:t xml:space="preserve">Table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TW"/>
        </w:rPr>
        <w:t>1</w:t>
      </w:r>
      <w:bookmarkEnd w:id="0"/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. The search strategies</w:t>
      </w:r>
      <w:r>
        <w:rPr>
          <w:rFonts w:hint="eastAsia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.</w:t>
      </w:r>
    </w:p>
    <w:bookmarkEnd w:id="1"/>
    <w:tbl>
      <w:tblPr>
        <w:tblStyle w:val="8"/>
        <w:tblW w:w="485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555"/>
        <w:gridCol w:w="6733"/>
      </w:tblGrid>
      <w:tr w14:paraId="1A5A9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</w:tcPr>
          <w:p w14:paraId="5818F6AB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atabases</w:t>
            </w:r>
          </w:p>
        </w:tc>
        <w:tc>
          <w:tcPr>
            <w:tcW w:w="335" w:type="pct"/>
          </w:tcPr>
          <w:p w14:paraId="72D5281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tep</w:t>
            </w:r>
          </w:p>
        </w:tc>
        <w:tc>
          <w:tcPr>
            <w:tcW w:w="4065" w:type="pct"/>
          </w:tcPr>
          <w:p w14:paraId="4304E472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earch Strategies</w:t>
            </w:r>
          </w:p>
        </w:tc>
      </w:tr>
      <w:tr w14:paraId="08127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restart"/>
            <w:shd w:val="clear" w:color="auto" w:fill="FFFFFF" w:themeFill="background1"/>
          </w:tcPr>
          <w:p w14:paraId="6A66D56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1125789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5B2BFE02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3F1FB9C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2E89B4E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550CEA4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37AC0D3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1283454A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506BC1FD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63901EB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ub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ed</w:t>
            </w:r>
          </w:p>
        </w:tc>
        <w:tc>
          <w:tcPr>
            <w:tcW w:w="335" w:type="pct"/>
            <w:shd w:val="clear" w:color="auto" w:fill="FFFFFF" w:themeFill="background1"/>
          </w:tcPr>
          <w:p w14:paraId="62162A8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</w:rPr>
              <w:t>#1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14B854DB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https://www.ncbi.nlm.nih.gov/mesh/6800936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oplas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Mesh Terms]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6597C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4B4D60E5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2300FB5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#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07A77434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dvanced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neoplas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Title/Abstract] OR "terminal cancer"[Title/Abstract]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75A1D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642E5817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42A95D63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7B85A701">
            <w:pPr>
              <w:pStyle w:val="5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tLeast"/>
              <w:ind w:left="0" w:right="0" w:firstLine="0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press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Mesh Terms]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0066B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6FCA017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7E37D666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1414CDDC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72" w:beforeAutospacing="0" w:after="0" w:afterAutospacing="1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epress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depressive sympto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Title/Abstract] OR "depress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oo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Title/Abstract]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64110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677D3038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EC03F41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3D22FA33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spacing w:before="72" w:beforeAutospacing="0" w:after="0" w:afterAutospacing="1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lliat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r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6F907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3A5EE131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B9158F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72" w:beforeAutospacing="0" w:after="0" w:afterAutospacing="1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475D8AA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72" w:beforeAutospacing="0" w:after="0" w:afterAutospacing="1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lliative car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alliat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c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nd-of-life car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ospice car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[Title/Abstract] 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atch</w:t>
            </w:r>
          </w:p>
        </w:tc>
      </w:tr>
      <w:tr w14:paraId="5D100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238FF062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77B48B34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68568F45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s-E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4879D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421E941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32CDE619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08648C9E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ncidenc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6F769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56000BA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1E929000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3379CE0C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15D64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524460E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A1A3DE3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79DCAC79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 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ncidence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"[Title/Abstract]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21551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0B151C4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1F57BD4">
            <w:pPr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30BE824D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05B3B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6641488A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40B8E10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129B2A34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1A72E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4BD9863A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D0B1155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6C79041A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68756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72A345E8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6C37DD63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4065" w:type="pct"/>
            <w:shd w:val="clear" w:color="auto" w:fill="FFFFFF" w:themeFill="background1"/>
          </w:tcPr>
          <w:p w14:paraId="3C000623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7 O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4DDB7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tcBorders/>
            <w:shd w:val="clear" w:color="auto" w:fill="FFFFFF" w:themeFill="background1"/>
          </w:tcPr>
          <w:p w14:paraId="1E7D51A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A68FE78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7E81922A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1 AN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2 AN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3 AN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14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45542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restart"/>
            <w:shd w:val="clear" w:color="auto" w:fill="FFFFFF" w:themeFill="background1"/>
          </w:tcPr>
          <w:p w14:paraId="0BC0206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03AECB5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2BF76E9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7B947371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bookmarkStart w:id="2" w:name="OLE_LINK20"/>
            <w:r>
              <w:rPr>
                <w:rFonts w:hint="default"/>
                <w:sz w:val="18"/>
                <w:szCs w:val="18"/>
                <w:lang w:val="en-US" w:eastAsia="zh-CN"/>
              </w:rPr>
              <w:t>Web of Science</w:t>
            </w:r>
            <w:bookmarkEnd w:id="2"/>
          </w:p>
        </w:tc>
        <w:tc>
          <w:tcPr>
            <w:tcW w:w="335" w:type="pct"/>
            <w:shd w:val="clear" w:color="auto" w:fill="FFFFFF" w:themeFill="background1"/>
          </w:tcPr>
          <w:p w14:paraId="77F8355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1</w:t>
            </w:r>
          </w:p>
        </w:tc>
        <w:tc>
          <w:tcPr>
            <w:tcW w:w="4065" w:type="pct"/>
            <w:shd w:val="clear" w:color="auto" w:fill="FFFFFF" w:themeFill="background1"/>
          </w:tcPr>
          <w:p w14:paraId="7D23712C">
            <w:pPr>
              <w:jc w:val="left"/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oplasm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cancer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neoplas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erminal cancer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) </w:t>
            </w:r>
          </w:p>
        </w:tc>
      </w:tr>
      <w:tr w14:paraId="6FDCC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43AD528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59AD986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6A6FF202">
            <w:pP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depression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 OR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epressive symptom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press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)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oo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14:paraId="2DC41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62CA575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6C97380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4140DB1E">
            <w:pP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lliative car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 OR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alliat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cin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nd-of-life car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)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ospice ca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14:paraId="7320F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0E56AEE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67CF8AB5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3A32E26A">
            <w:pPr>
              <w:rPr>
                <w:rFonts w:hint="default" w:ascii="Times New Roman" w:hAnsi="Times New Roman" w:eastAsia="等线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)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=(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) OR TS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14:paraId="72A11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continue"/>
          </w:tcPr>
          <w:p w14:paraId="39A01B2E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</w:tcPr>
          <w:p w14:paraId="215AE616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38ACAFA0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03211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restart"/>
          </w:tcPr>
          <w:p w14:paraId="2A81E926">
            <w:pPr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copus</w:t>
            </w: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3850739E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D62D2BE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BS(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https://www.ncbi.nlm.nih.gov/mesh/68009369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oplas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canc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neoplas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OR "terminal cancer") </w:t>
            </w:r>
          </w:p>
        </w:tc>
      </w:tr>
      <w:tr w14:paraId="34566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51AA8523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7CBE1B9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021F9FC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BS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epress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"depressive symptoms" OR "depress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oo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) </w:t>
            </w:r>
          </w:p>
        </w:tc>
      </w:tr>
      <w:tr w14:paraId="03E04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63761B10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312FCDD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1C719E9F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BS 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s-E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lliative car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alliat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cin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nd-of-life car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ospice car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) </w:t>
            </w:r>
          </w:p>
        </w:tc>
      </w:tr>
      <w:tr w14:paraId="5FCBA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51E7226C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5DB7ADED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0DE0374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BS (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revalenc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") </w:t>
            </w:r>
          </w:p>
        </w:tc>
      </w:tr>
      <w:tr w14:paraId="72C11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4D2D19A7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5A690B12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4BE41007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5A368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restart"/>
          </w:tcPr>
          <w:p w14:paraId="71EE6DD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base</w:t>
            </w:r>
          </w:p>
        </w:tc>
        <w:tc>
          <w:tcPr>
            <w:tcW w:w="335" w:type="pct"/>
          </w:tcPr>
          <w:p w14:paraId="5DA0D223">
            <w:pPr>
              <w:jc w:val="center"/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5B0E8746">
            <w:pPr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eoplasms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/exp</w:t>
            </w:r>
          </w:p>
        </w:tc>
      </w:tr>
      <w:tr w14:paraId="1F2F7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64BA911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5D355D8F">
            <w:pPr>
              <w:jc w:val="center"/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2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74105DCE">
            <w:pPr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cancer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:ti,ab,kw OR 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neoplasm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:ti,ab,kw OR '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erminal cancer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 xml:space="preserve">':ti,ab,kw </w:t>
            </w:r>
          </w:p>
        </w:tc>
      </w:tr>
      <w:tr w14:paraId="05B12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5057F28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0D35AB53">
            <w:pPr>
              <w:jc w:val="center"/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39B95E4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depression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/exp</w:t>
            </w:r>
          </w:p>
        </w:tc>
      </w:tr>
      <w:tr w14:paraId="16E61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511F584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52092AA8">
            <w:pPr>
              <w:jc w:val="center"/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03163FE">
            <w:pPr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depressio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:ti,ab,kw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epressive symptom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press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moo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5BFA4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194D7C1F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/>
            <w:vAlign w:val="top"/>
          </w:tcPr>
          <w:p w14:paraId="70AF1616"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74CC1A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lliative care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'/exp</w:t>
            </w:r>
          </w:p>
        </w:tc>
      </w:tr>
      <w:tr w14:paraId="776F3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272D600A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/>
            <w:vAlign w:val="top"/>
          </w:tcPr>
          <w:p w14:paraId="77B91E21"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6952B34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lliative car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:ti,ab,kw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alliat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cin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nd-of-life car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ospice car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6CEE9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</w:tcPr>
          <w:p w14:paraId="1F92745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6EE6EB60"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400ABED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revalenc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 OR '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67324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continue"/>
          </w:tcPr>
          <w:p w14:paraId="4E99A4B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49ECDF5B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637C4982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1 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2 </w:t>
            </w:r>
          </w:p>
        </w:tc>
      </w:tr>
      <w:tr w14:paraId="213FA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continue"/>
          </w:tcPr>
          <w:p w14:paraId="56B96E96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21D4CFB1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4656AE1E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3 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 w14:paraId="73CDA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continue"/>
          </w:tcPr>
          <w:p w14:paraId="49B4B738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157C3A4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4B7F64DA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5 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14:paraId="71DB8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continue"/>
          </w:tcPr>
          <w:p w14:paraId="737D43F2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41A924CF">
            <w:pPr>
              <w:jc w:val="center"/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7208A30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7 AND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8 AND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9 AND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0</w:t>
            </w:r>
          </w:p>
        </w:tc>
      </w:tr>
      <w:tr w14:paraId="320C3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9" w:type="pct"/>
            <w:vMerge w:val="restart"/>
            <w:shd w:val="clear" w:color="auto" w:fill="FFFFFF" w:themeFill="background1"/>
          </w:tcPr>
          <w:p w14:paraId="121B1AD6">
            <w:pPr>
              <w:rPr>
                <w:sz w:val="18"/>
                <w:szCs w:val="18"/>
                <w:lang w:val="en-US"/>
              </w:rPr>
            </w:pPr>
          </w:p>
          <w:p w14:paraId="4D98EF32">
            <w:pPr>
              <w:rPr>
                <w:sz w:val="18"/>
                <w:szCs w:val="18"/>
                <w:lang w:val="en-US"/>
              </w:rPr>
            </w:pPr>
          </w:p>
          <w:p w14:paraId="43AF0908">
            <w:pPr>
              <w:rPr>
                <w:sz w:val="18"/>
                <w:szCs w:val="18"/>
                <w:lang w:val="en-US"/>
              </w:rPr>
            </w:pPr>
          </w:p>
          <w:p w14:paraId="05F7E158">
            <w:pPr>
              <w:rPr>
                <w:sz w:val="18"/>
                <w:szCs w:val="18"/>
                <w:lang w:val="en-US"/>
              </w:rPr>
            </w:pPr>
          </w:p>
          <w:p w14:paraId="22274F78">
            <w:pPr>
              <w:rPr>
                <w:sz w:val="18"/>
                <w:szCs w:val="18"/>
                <w:lang w:val="en-US"/>
              </w:rPr>
            </w:pPr>
          </w:p>
          <w:p w14:paraId="1F7F3A25">
            <w:pPr>
              <w:rPr>
                <w:sz w:val="18"/>
                <w:szCs w:val="18"/>
                <w:lang w:val="en-US"/>
              </w:rPr>
            </w:pPr>
          </w:p>
          <w:p w14:paraId="281DDEC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chrane Library</w:t>
            </w:r>
          </w:p>
        </w:tc>
        <w:tc>
          <w:tcPr>
            <w:tcW w:w="335" w:type="pct"/>
            <w:shd w:val="clear" w:color="auto" w:fill="FFFFFF" w:themeFill="background1"/>
          </w:tcPr>
          <w:p w14:paraId="4D20C7FD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5BA1D4F1">
            <w:pP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MeSH descriptor: [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Neoplasms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] explode all trees</w:t>
            </w:r>
          </w:p>
        </w:tc>
      </w:tr>
      <w:tr w14:paraId="053ED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678740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2B5BD2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02804A31">
            <w:pP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cance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 xml:space="preserve">:ti,ab,kw OR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neoplasm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 xml:space="preserve">:ti,ab,kw OR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erminal cance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hint="default" w:eastAsia="宋体" w:cs="Times New Roman"/>
                <w:sz w:val="18"/>
                <w:szCs w:val="18"/>
                <w:lang w:val="en-US" w:eastAsia="zh-CN"/>
              </w:rPr>
              <w:t>:ti,ab,kw</w:t>
            </w:r>
          </w:p>
        </w:tc>
      </w:tr>
      <w:tr w14:paraId="4D905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34505A7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18CAE2D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55CEF842">
            <w:pP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MeSH descriptor: [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Depression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] explode all trees</w:t>
            </w:r>
          </w:p>
        </w:tc>
      </w:tr>
      <w:tr w14:paraId="4F771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302D9F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5BDF7395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6A0747F6">
            <w:pP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epressive symptoms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 OR 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press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OR 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moo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 </w:t>
            </w:r>
          </w:p>
        </w:tc>
      </w:tr>
      <w:tr w14:paraId="2207A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349806D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7D89158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683BEFD0">
            <w:pP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MeSH descriptor: [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lliative care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] explode all trees</w:t>
            </w:r>
          </w:p>
        </w:tc>
      </w:tr>
      <w:tr w14:paraId="72B46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1D471AB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27D7D9AA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0F6276FF">
            <w:pP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alliat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cin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 OR 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nd-of-life car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OR 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ospice car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)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 </w:t>
            </w:r>
          </w:p>
        </w:tc>
      </w:tr>
      <w:tr w14:paraId="343D4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74320C6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5D61E90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1A6E1948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revalenc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:ti,ab,kw OR 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ncidenc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11"/>
                <w:rFonts w:hint="eastAsia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 </w:t>
            </w:r>
          </w:p>
        </w:tc>
      </w:tr>
      <w:tr w14:paraId="57015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332B9E19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E1CE70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240689FE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20264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337F746B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202E1088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598DB82A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4</w:t>
            </w:r>
          </w:p>
        </w:tc>
      </w:tr>
      <w:tr w14:paraId="08BAA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3C5545E0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224F4C3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43E035DC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6</w:t>
            </w:r>
          </w:p>
        </w:tc>
      </w:tr>
      <w:tr w14:paraId="45D11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1E2BE9F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07F82E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3CF0662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7 AND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ND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9 AND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10</w:t>
            </w:r>
          </w:p>
        </w:tc>
      </w:tr>
      <w:tr w14:paraId="009F4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restart"/>
            <w:shd w:val="clear" w:color="auto" w:fill="FFFFFF" w:themeFill="background1"/>
          </w:tcPr>
          <w:p w14:paraId="5E1B0372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6E104C7F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766B6B80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42409681">
            <w:pPr>
              <w:rPr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INAHL</w:t>
            </w: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4B3C7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1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48BDCB2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oplasm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cancer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neoplas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erminal cancer</w:t>
            </w:r>
          </w:p>
        </w:tc>
      </w:tr>
      <w:tr w14:paraId="5F924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51AB5CB1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7227F9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74BF0CF9">
            <w:pP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depression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epressive symptoms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press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oo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14:paraId="76FD9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614E5D1E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7345F526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2078FFB8">
            <w:pP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lliative car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alliat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cine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nd-of-life car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ospice ca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14:paraId="1AD35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9" w:type="pct"/>
            <w:vMerge w:val="continue"/>
            <w:shd w:val="clear" w:color="auto" w:fill="FFFFFF" w:themeFill="background1"/>
          </w:tcPr>
          <w:p w14:paraId="6CE938E1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28444B0D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549EBFE6">
            <w:pPr>
              <w:rPr>
                <w:rFonts w:hint="default" w:ascii="Times New Roman" w:hAnsi="Times New Roman" w:eastAsia="等线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I prevalenc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 incidenc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</w:p>
        </w:tc>
      </w:tr>
      <w:tr w14:paraId="754C3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4E29707D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/>
            <w:vAlign w:val="top"/>
          </w:tcPr>
          <w:p w14:paraId="2C690F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04F6117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</w:tr>
      <w:tr w14:paraId="00665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restart"/>
            <w:shd w:val="clear" w:color="auto" w:fill="FFFFFF" w:themeFill="background1"/>
            <w:vAlign w:val="top"/>
          </w:tcPr>
          <w:p w14:paraId="67707B6D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  <w:p w14:paraId="01A392E4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  <w:p w14:paraId="3BF130AA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sycINFO</w:t>
            </w: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27FD6D4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2AF3CCA3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9369" </w:instrTex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oplasm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cancer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dvanced neoplas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OR T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erminal cancer</w:t>
            </w:r>
          </w:p>
        </w:tc>
      </w:tr>
      <w:tr w14:paraId="3BC23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04452E2C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37344EB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058C2332">
            <w:pPr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depression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epressive symptoms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epress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oo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disord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14:paraId="1DF14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299B5B07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7EB32CFB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3</w:t>
            </w:r>
          </w:p>
        </w:tc>
        <w:tc>
          <w:tcPr>
            <w:tcW w:w="4065" w:type="pct"/>
            <w:shd w:val="clear" w:color="auto" w:fill="FFFFFF" w:themeFill="background1"/>
            <w:vAlign w:val="top"/>
          </w:tcPr>
          <w:p w14:paraId="5CA25E9B">
            <w:pPr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alliative car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alliativ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cine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nd-of-life care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hospice ca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14:paraId="6E6FA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99" w:type="pct"/>
            <w:vMerge w:val="continue"/>
            <w:shd w:val="clear" w:color="auto" w:fill="FFFFFF" w:themeFill="background1"/>
          </w:tcPr>
          <w:p w14:paraId="3390A6FF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1C31C1BE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4</w:t>
            </w:r>
          </w:p>
        </w:tc>
        <w:tc>
          <w:tcPr>
            <w:tcW w:w="4065" w:type="pct"/>
            <w:shd w:val="clear" w:color="auto" w:fill="auto"/>
            <w:vAlign w:val="top"/>
          </w:tcPr>
          <w:p w14:paraId="1BF9CE5A">
            <w:pPr>
              <w:rPr>
                <w:rFonts w:hint="eastAsia" w:ascii="Times New Roman" w:hAnsi="Times New Roman" w:eastAsia="等线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I prevalenc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I incidence</w:t>
            </w:r>
            <w:bookmarkStart w:id="3" w:name="_GoBack"/>
            <w:bookmarkEnd w:id="3"/>
            <w:r>
              <w:rPr>
                <w:rStyle w:val="11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T</w:t>
            </w:r>
            <w:r>
              <w:rPr>
                <w:rStyle w:val="11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instrText xml:space="preserve"> HYPERLINK "https://www.ncbi.nlm.nih.gov/mesh/68004813" </w:instrTex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idemiolog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fldChar w:fldCharType="end"/>
            </w:r>
          </w:p>
        </w:tc>
      </w:tr>
      <w:tr w14:paraId="19F7A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</w:tcPr>
          <w:p w14:paraId="1B6C3ED8">
            <w:pP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4DC8698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B3ADED5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AND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4</w:t>
            </w:r>
          </w:p>
        </w:tc>
      </w:tr>
    </w:tbl>
    <w:p w14:paraId="12F0F19B">
      <w:pPr>
        <w:rPr>
          <w:rFonts w:eastAsiaTheme="minorEastAsia"/>
        </w:rPr>
      </w:pPr>
    </w:p>
    <w:p w14:paraId="5CC9C147">
      <w:pPr>
        <w:rPr>
          <w:rFonts w:eastAsiaTheme="minorEastAsia"/>
        </w:rPr>
      </w:pPr>
    </w:p>
    <w:p w14:paraId="63F82568">
      <w:pPr>
        <w:rPr>
          <w:rFonts w:eastAsiaTheme="minorEastAsia"/>
        </w:rPr>
      </w:pPr>
    </w:p>
    <w:p w14:paraId="14A9DD50">
      <w:pPr>
        <w:rPr>
          <w:rFonts w:eastAsiaTheme="minorEastAsia"/>
        </w:rPr>
      </w:pPr>
    </w:p>
    <w:p w14:paraId="2FE63FB3">
      <w:pPr>
        <w:rPr>
          <w:rFonts w:eastAsiaTheme="minorEastAsia"/>
        </w:rPr>
      </w:pPr>
    </w:p>
    <w:p w14:paraId="084B6C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</w:pPr>
    </w:p>
    <w:p w14:paraId="5164CE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Table 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S2.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 Quality assess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ent 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 xml:space="preserve">results 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>of included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>studies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.</w:t>
      </w:r>
    </w:p>
    <w:tbl>
      <w:tblPr>
        <w:tblStyle w:val="26"/>
        <w:tblW w:w="4864" w:type="pct"/>
        <w:tblInd w:w="1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526"/>
        <w:gridCol w:w="536"/>
        <w:gridCol w:w="572"/>
        <w:gridCol w:w="526"/>
        <w:gridCol w:w="526"/>
        <w:gridCol w:w="517"/>
        <w:gridCol w:w="508"/>
        <w:gridCol w:w="498"/>
        <w:gridCol w:w="545"/>
        <w:gridCol w:w="757"/>
      </w:tblGrid>
      <w:tr w14:paraId="5DD95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E7BF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3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7F1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3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9E5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D1A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559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DD8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59C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3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D19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3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1EA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F83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8D3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Overall</w:t>
            </w:r>
          </w:p>
        </w:tc>
      </w:tr>
      <w:tr w14:paraId="4ED52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63ED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otaibi and Alsuhail. 2025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57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4E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88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F2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B2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1B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60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84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36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63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38081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C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mano et al. (202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EE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1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0B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94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17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91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F8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56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9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96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1EC3B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97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tinafu et al. (202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8A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07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99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26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EC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AE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20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E7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EF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D3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32925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24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overo et al. (201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AD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8C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9D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F5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89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A0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A2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3C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AB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64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76C1B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82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overo et al. (202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A9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9E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2D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CD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1C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07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85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F6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96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4B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2CA65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D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overo et al. (202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1B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66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8B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AB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D8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FC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58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36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E2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A7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63660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05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užgová et al. (201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5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62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1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07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05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6A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46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29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A6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E3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41363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3E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han et al. (201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3B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1E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0E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EC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A0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05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F0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5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2C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8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1B151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E0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elgado-Guay et al. (200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74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6F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15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4D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A3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81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7F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BB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7B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64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40AAD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90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Gontijo Garcia et al. (202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47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66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12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17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73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06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DF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C3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4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E7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1A82E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5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Grotmol et al. (201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1C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A6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81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F2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B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A1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8B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B9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EA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3C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30A28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B7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slam et al. (202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64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6F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EC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A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30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1E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5B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36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E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DD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706B3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6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Jung et al. (202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EF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A6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FB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03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27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E4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F5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E8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C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0B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7BEBA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3A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loyd-Williams et al. (201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0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2C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4E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6A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D8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7B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1F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B2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F9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10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20FF5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61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ercadante et al. (201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D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09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5E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F6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79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0F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B5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B5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C5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C1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6A24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D6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ercadante et al. (201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80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C4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F4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E4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A5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9E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F6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61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CB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5A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39269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A5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ercadante et al. (202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73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CD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1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91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F9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39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42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EA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D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1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56932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9A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ystakidou et al. (200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10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A5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7D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51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22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99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EC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37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A0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0C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1BD08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49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ystakidou et al. (201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A6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54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C4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CD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17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CF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D9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C2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E3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0A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34DF2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F5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'Connor et al. (201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68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63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3F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61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25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8E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84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B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3B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C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455B9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E1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ark et al. (201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82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6F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72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41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22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60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1B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16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CD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A0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39100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8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érez-Cruz et al. (201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0A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3F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2F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8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E9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2A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BA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B8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53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6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26970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B7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ojas-Concha et al. (202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5E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9A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B4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00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49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EC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B5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3F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FD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89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505F1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B9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ela. (200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E8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A1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27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9A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04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E4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C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96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37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F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22DD9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6C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ewtz et al. (202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56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3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C0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21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40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F1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5A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0C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2F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7B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7098F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8D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lovacek et al. (200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77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37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5B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DE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F9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FA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0E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48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57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C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3F859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7E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mith et al. (200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42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10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E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6F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75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F2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6F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0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8B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E1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 w14:paraId="267B4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D4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udarisan et al. (201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C2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DD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F5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BC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39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27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FF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2E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06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FE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</w:t>
            </w:r>
          </w:p>
        </w:tc>
      </w:tr>
      <w:tr w14:paraId="442E4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1C7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uong et al. (2024)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ECA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37C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96E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1D5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B9F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268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864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513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2FE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BE0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</w:tbl>
    <w:p w14:paraId="23BB8ED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Notes: Y: Yes, N: No, U: Unclear. L: Low risk, M: Moderate risk, H: High risk.</w:t>
      </w:r>
    </w:p>
    <w:p w14:paraId="7044BF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1: Was the sample frame appropriate to address the target population?</w:t>
      </w:r>
    </w:p>
    <w:p w14:paraId="372112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2: Were study participants sampled in an appropriate way?</w:t>
      </w:r>
    </w:p>
    <w:p w14:paraId="595269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3: Was the sample size adequate?</w:t>
      </w:r>
    </w:p>
    <w:p w14:paraId="0245C4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4: Were the study subjects and the setting described in detail?</w:t>
      </w:r>
    </w:p>
    <w:p w14:paraId="7B505A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5: Was the data analysis conducted with sufficient coverage of the identified sample?</w:t>
      </w:r>
    </w:p>
    <w:p w14:paraId="166A50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6: Were valid methods used for the identification of the condition?</w:t>
      </w:r>
    </w:p>
    <w:p w14:paraId="77D84F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7: Was the condition measured in a standard, reliable way for all participants?</w:t>
      </w:r>
    </w:p>
    <w:p w14:paraId="7B573D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8: Was there appropriate statistical analysis?</w:t>
      </w:r>
    </w:p>
    <w:p w14:paraId="695668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9: Was the response rate adequate, and if not, was the low response rate managed appropriately?</w:t>
      </w:r>
    </w:p>
    <w:p w14:paraId="0EB41DE6">
      <w:pPr>
        <w:rPr>
          <w:rFonts w:eastAsiaTheme="minorEastAsia"/>
        </w:rPr>
      </w:pPr>
      <w:r>
        <w:drawing>
          <wp:inline distT="0" distB="0" distL="114300" distR="114300">
            <wp:extent cx="5269230" cy="5138420"/>
            <wp:effectExtent l="0" t="0" r="381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3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D544F">
      <w:pPr>
        <w:rPr>
          <w:rFonts w:eastAsiaTheme="minorEastAsia"/>
        </w:rPr>
      </w:pPr>
    </w:p>
    <w:p w14:paraId="5C376D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The pooled prevalence of depression in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patients with advanced cancer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receiving palliative care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tudy design.</w:t>
      </w:r>
    </w:p>
    <w:p w14:paraId="4AEB47CC">
      <w:pPr>
        <w:rPr>
          <w:rFonts w:eastAsiaTheme="minorEastAsia"/>
        </w:rPr>
      </w:pPr>
    </w:p>
    <w:p w14:paraId="526F8D6C">
      <w:pPr>
        <w:rPr>
          <w:rFonts w:eastAsiaTheme="minorEastAsia"/>
        </w:rPr>
      </w:pPr>
    </w:p>
    <w:p w14:paraId="37918620">
      <w:pPr>
        <w:rPr>
          <w:rFonts w:eastAsiaTheme="minorEastAsia"/>
        </w:rPr>
      </w:pPr>
    </w:p>
    <w:p w14:paraId="4C6DE617">
      <w:pPr>
        <w:rPr>
          <w:rFonts w:eastAsiaTheme="minorEastAsia"/>
        </w:rPr>
      </w:pPr>
    </w:p>
    <w:p w14:paraId="55F6D38C">
      <w:pPr>
        <w:rPr>
          <w:rFonts w:eastAsiaTheme="minorEastAsia"/>
        </w:rPr>
      </w:pPr>
    </w:p>
    <w:p w14:paraId="7D69A5F8">
      <w:pPr>
        <w:rPr>
          <w:rFonts w:eastAsiaTheme="minorEastAsia"/>
        </w:rPr>
      </w:pPr>
    </w:p>
    <w:p w14:paraId="7B693DF6">
      <w:pPr>
        <w:rPr>
          <w:rFonts w:eastAsiaTheme="minorEastAsia"/>
        </w:rPr>
      </w:pPr>
    </w:p>
    <w:p w14:paraId="3AA983F6">
      <w:pPr>
        <w:rPr>
          <w:rFonts w:eastAsiaTheme="minorEastAsia"/>
        </w:rPr>
      </w:pPr>
    </w:p>
    <w:p w14:paraId="2AAA6AD0">
      <w:pPr>
        <w:rPr>
          <w:rFonts w:eastAsiaTheme="minorEastAsia"/>
        </w:rPr>
      </w:pPr>
    </w:p>
    <w:p w14:paraId="6D4C499F">
      <w:pPr>
        <w:rPr>
          <w:rFonts w:eastAsiaTheme="minorEastAsia"/>
        </w:rPr>
      </w:pPr>
    </w:p>
    <w:p w14:paraId="4AAAD7A9">
      <w:pPr>
        <w:rPr>
          <w:rFonts w:eastAsiaTheme="minorEastAsia"/>
        </w:rPr>
      </w:pPr>
    </w:p>
    <w:p w14:paraId="044AA018">
      <w:pPr>
        <w:rPr>
          <w:rFonts w:eastAsiaTheme="minorEastAsia"/>
        </w:rPr>
      </w:pPr>
    </w:p>
    <w:p w14:paraId="405E612B">
      <w:pPr>
        <w:rPr>
          <w:rFonts w:eastAsiaTheme="minorEastAsia"/>
        </w:rPr>
      </w:pPr>
      <w:r>
        <w:drawing>
          <wp:inline distT="0" distB="0" distL="114300" distR="114300">
            <wp:extent cx="5273675" cy="5650865"/>
            <wp:effectExtent l="0" t="0" r="14605" b="317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65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C752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The pooled prevalence of depression in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patients with advanced cancer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receiving palliative care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conomic conditio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n.</w:t>
      </w:r>
    </w:p>
    <w:p w14:paraId="61466F71">
      <w:pPr>
        <w:rPr>
          <w:rFonts w:eastAsiaTheme="minorEastAsia"/>
        </w:rPr>
      </w:pPr>
    </w:p>
    <w:p w14:paraId="147B1076">
      <w:pPr>
        <w:rPr>
          <w:rFonts w:eastAsiaTheme="minorEastAsia"/>
        </w:rPr>
      </w:pPr>
      <w:r>
        <w:drawing>
          <wp:inline distT="0" distB="0" distL="114300" distR="114300">
            <wp:extent cx="5269230" cy="5604510"/>
            <wp:effectExtent l="0" t="0" r="381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60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93C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The pooled prevalence of depression in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patients with advanced cancer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receiving palliative care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eographic region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</w:p>
    <w:p w14:paraId="52FBAB75">
      <w:pPr>
        <w:rPr>
          <w:rFonts w:eastAsiaTheme="minorEastAsia"/>
        </w:rPr>
      </w:pPr>
    </w:p>
    <w:p w14:paraId="547B8E4E">
      <w:pPr>
        <w:rPr>
          <w:rFonts w:eastAsiaTheme="minorEastAsia"/>
        </w:rPr>
      </w:pPr>
    </w:p>
    <w:p w14:paraId="3627AA50">
      <w:pPr>
        <w:rPr>
          <w:rFonts w:eastAsiaTheme="minorEastAsia"/>
        </w:rPr>
      </w:pPr>
    </w:p>
    <w:p w14:paraId="266A27A7">
      <w:pPr>
        <w:rPr>
          <w:rFonts w:eastAsiaTheme="minorEastAsia"/>
        </w:rPr>
      </w:pPr>
    </w:p>
    <w:p w14:paraId="2EA37C34">
      <w:pPr>
        <w:rPr>
          <w:rFonts w:eastAsiaTheme="minorEastAsia"/>
        </w:rPr>
      </w:pPr>
    </w:p>
    <w:p w14:paraId="6281DF54">
      <w:pPr>
        <w:rPr>
          <w:rFonts w:eastAsiaTheme="minorEastAsia"/>
        </w:rPr>
      </w:pPr>
    </w:p>
    <w:p w14:paraId="0CA3DE9A">
      <w:pPr>
        <w:rPr>
          <w:rFonts w:eastAsiaTheme="minorEastAsia"/>
        </w:rPr>
      </w:pPr>
    </w:p>
    <w:p w14:paraId="28DBB7BD">
      <w:pPr>
        <w:rPr>
          <w:rFonts w:eastAsiaTheme="minorEastAsia"/>
        </w:rPr>
      </w:pPr>
    </w:p>
    <w:p w14:paraId="32BB1B2E">
      <w:pPr>
        <w:rPr>
          <w:rFonts w:eastAsiaTheme="minorEastAsia"/>
        </w:rPr>
      </w:pPr>
    </w:p>
    <w:p w14:paraId="63749C0A">
      <w:pPr>
        <w:rPr>
          <w:rFonts w:eastAsiaTheme="minorEastAsia"/>
        </w:rPr>
      </w:pPr>
    </w:p>
    <w:p w14:paraId="63D41EE4">
      <w:pPr>
        <w:rPr>
          <w:rFonts w:eastAsiaTheme="minorEastAsia"/>
        </w:rPr>
      </w:pPr>
    </w:p>
    <w:p w14:paraId="6EAADF30">
      <w:pPr>
        <w:rPr>
          <w:rFonts w:eastAsiaTheme="minorEastAsia"/>
        </w:rPr>
      </w:pPr>
      <w:r>
        <w:drawing>
          <wp:inline distT="0" distB="0" distL="114300" distR="114300">
            <wp:extent cx="5269865" cy="6609080"/>
            <wp:effectExtent l="0" t="0" r="3175" b="508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60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A378D">
      <w:pPr>
        <w:rPr>
          <w:rFonts w:eastAsiaTheme="minorEastAsia"/>
        </w:rPr>
      </w:pPr>
    </w:p>
    <w:p w14:paraId="1B99E5F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eastAsiaTheme="minorEastAsia"/>
          <w:lang w:val="en-US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The pooled prevalence of depression in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patients with advanced cancer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receiving palliative care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based on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assessment tool and cut-off.</w:t>
      </w:r>
    </w:p>
    <w:p w14:paraId="10533F87">
      <w:pPr>
        <w:rPr>
          <w:rFonts w:eastAsiaTheme="minorEastAsia"/>
        </w:rPr>
      </w:pPr>
    </w:p>
    <w:p w14:paraId="669BCC4B">
      <w:pPr>
        <w:rPr>
          <w:rFonts w:eastAsiaTheme="minorEastAsia"/>
        </w:rPr>
      </w:pPr>
    </w:p>
    <w:p w14:paraId="602178D3">
      <w:pPr>
        <w:rPr>
          <w:rFonts w:eastAsiaTheme="minorEastAsia"/>
        </w:rPr>
      </w:pPr>
    </w:p>
    <w:p w14:paraId="50CA7414">
      <w:pPr>
        <w:rPr>
          <w:rFonts w:eastAsiaTheme="minorEastAsia"/>
        </w:rPr>
      </w:pPr>
    </w:p>
    <w:p w14:paraId="1DD78338">
      <w:pPr>
        <w:rPr>
          <w:rFonts w:eastAsiaTheme="minorEastAsia"/>
        </w:rPr>
      </w:pPr>
    </w:p>
    <w:p w14:paraId="153BB3C1">
      <w:pPr>
        <w:rPr>
          <w:rFonts w:eastAsiaTheme="minorEastAsia"/>
        </w:rPr>
      </w:pPr>
    </w:p>
    <w:p w14:paraId="78954BD4">
      <w:pPr>
        <w:rPr>
          <w:rFonts w:eastAsiaTheme="minorEastAsia"/>
        </w:rPr>
      </w:pPr>
      <w:r>
        <w:drawing>
          <wp:inline distT="0" distB="0" distL="114300" distR="114300">
            <wp:extent cx="5270500" cy="264604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4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B9E1F">
      <w:pPr>
        <w:rPr>
          <w:rFonts w:hint="default" w:ascii="Times New Roman" w:hAnsi="Times New Roman" w:cs="Times New Roman" w:eastAsiaTheme="minorEastAsia"/>
        </w:rPr>
      </w:pPr>
    </w:p>
    <w:p w14:paraId="5FCB5319">
      <w:pPr>
        <w:spacing w:line="480" w:lineRule="auto"/>
        <w:jc w:val="left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</w:rPr>
        <w:t>Egger's test result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</w:rPr>
        <w:t xml:space="preserve"> </w:t>
      </w:r>
    </w:p>
    <w:p w14:paraId="08564C09">
      <w:pPr>
        <w:rPr>
          <w:rFonts w:eastAsiaTheme="minorEastAsia"/>
        </w:rPr>
      </w:pPr>
    </w:p>
    <w:p w14:paraId="089F7375">
      <w:pPr>
        <w:rPr>
          <w:rFonts w:eastAsiaTheme="minorEastAsia"/>
        </w:rPr>
      </w:pPr>
    </w:p>
    <w:p w14:paraId="14CE9862">
      <w:pPr>
        <w:rPr>
          <w:rFonts w:eastAsiaTheme="minorEastAsia"/>
        </w:rPr>
      </w:pPr>
    </w:p>
    <w:p w14:paraId="6475C20A">
      <w:pPr>
        <w:rPr>
          <w:rFonts w:eastAsiaTheme="minorEastAsia"/>
        </w:rPr>
      </w:pPr>
    </w:p>
    <w:p w14:paraId="4B139615">
      <w:pPr>
        <w:rPr>
          <w:rFonts w:eastAsiaTheme="minorEastAsia"/>
        </w:rPr>
      </w:pPr>
    </w:p>
    <w:p w14:paraId="639DC4AA">
      <w:pPr>
        <w:rPr>
          <w:rFonts w:eastAsiaTheme="minorEastAsia"/>
        </w:rPr>
      </w:pPr>
    </w:p>
    <w:p w14:paraId="7975D83B">
      <w:pPr>
        <w:rPr>
          <w:rFonts w:eastAsiaTheme="minorEastAsia"/>
        </w:rPr>
      </w:pPr>
    </w:p>
    <w:p w14:paraId="7ECF31E9">
      <w:pPr>
        <w:rPr>
          <w:rFonts w:eastAsiaTheme="minorEastAsia"/>
        </w:rPr>
      </w:pPr>
    </w:p>
    <w:p w14:paraId="0BE97F8C">
      <w:pPr>
        <w:rPr>
          <w:rFonts w:eastAsiaTheme="minorEastAsia"/>
        </w:rPr>
      </w:pPr>
    </w:p>
    <w:p w14:paraId="6EA0A727">
      <w:pPr>
        <w:rPr>
          <w:rFonts w:eastAsiaTheme="minorEastAsia"/>
        </w:rPr>
      </w:pPr>
    </w:p>
    <w:p w14:paraId="6C2B718C">
      <w:pPr>
        <w:rPr>
          <w:rFonts w:eastAsiaTheme="minorEastAsia"/>
        </w:rPr>
      </w:pPr>
    </w:p>
    <w:p w14:paraId="01059578">
      <w:pPr>
        <w:rPr>
          <w:rFonts w:eastAsiaTheme="minorEastAsia"/>
        </w:rPr>
      </w:pPr>
    </w:p>
    <w:p w14:paraId="3C632993">
      <w:pPr>
        <w:rPr>
          <w:rFonts w:eastAsiaTheme="minorEastAsia"/>
        </w:rPr>
      </w:pPr>
    </w:p>
    <w:p w14:paraId="7D719389">
      <w:pPr>
        <w:rPr>
          <w:rFonts w:eastAsiaTheme="minorEastAsia"/>
        </w:rPr>
      </w:pPr>
    </w:p>
    <w:p w14:paraId="5A0C0DCE">
      <w:pPr>
        <w:rPr>
          <w:rFonts w:eastAsiaTheme="minorEastAsia"/>
        </w:rPr>
      </w:pPr>
    </w:p>
    <w:p w14:paraId="553A3B7A">
      <w:pPr>
        <w:rPr>
          <w:rFonts w:eastAsiaTheme="minorEastAsia"/>
        </w:rPr>
      </w:pPr>
    </w:p>
    <w:p w14:paraId="206DDD9E">
      <w:pPr>
        <w:rPr>
          <w:rFonts w:eastAsiaTheme="minorEastAsia"/>
        </w:rPr>
      </w:pPr>
    </w:p>
    <w:p w14:paraId="5DAA71E7">
      <w:pPr>
        <w:rPr>
          <w:rFonts w:eastAsiaTheme="minorEastAsia"/>
        </w:rPr>
      </w:pPr>
    </w:p>
    <w:p w14:paraId="28BF7D41">
      <w:pPr>
        <w:rPr>
          <w:rFonts w:eastAsiaTheme="minorEastAsia"/>
        </w:rPr>
      </w:pPr>
    </w:p>
    <w:p w14:paraId="4D411F9B">
      <w:pPr>
        <w:rPr>
          <w:rFonts w:eastAsiaTheme="minorEastAsia"/>
        </w:rPr>
      </w:pPr>
    </w:p>
    <w:p w14:paraId="7D1BE864">
      <w:pPr>
        <w:rPr>
          <w:rFonts w:eastAsiaTheme="minorEastAsia"/>
        </w:rPr>
      </w:pPr>
    </w:p>
    <w:p w14:paraId="09418FE4">
      <w:pPr>
        <w:rPr>
          <w:rFonts w:eastAsiaTheme="minorEastAsia"/>
        </w:rPr>
      </w:pPr>
    </w:p>
    <w:p w14:paraId="4606F736">
      <w:pPr>
        <w:rPr>
          <w:rFonts w:eastAsiaTheme="minorEastAsia"/>
        </w:rPr>
      </w:pPr>
    </w:p>
    <w:p w14:paraId="2B9E33A1">
      <w:pPr>
        <w:rPr>
          <w:rFonts w:eastAsiaTheme="minorEastAsia"/>
        </w:rPr>
      </w:pPr>
    </w:p>
    <w:p w14:paraId="1C2A708E">
      <w:pPr>
        <w:rPr>
          <w:rFonts w:eastAsiaTheme="minorEastAsia"/>
        </w:rPr>
      </w:pPr>
    </w:p>
    <w:p w14:paraId="114CE3E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360" w:lineRule="auto"/>
        <w:textAlignment w:val="auto"/>
        <w:rPr>
          <w:rFonts w:eastAsiaTheme="minorEastAsia"/>
        </w:rPr>
      </w:pPr>
    </w:p>
    <w:p w14:paraId="4C56BC5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eastAsia="Segoe UI" w:cs="Times New Roman"/>
          <w:b w:val="0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  <w:t>Table S3. The results of the sensitivity analysis.</w:t>
      </w:r>
    </w:p>
    <w:tbl>
      <w:tblPr>
        <w:tblStyle w:val="7"/>
        <w:tblW w:w="90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67"/>
        <w:gridCol w:w="2438"/>
        <w:gridCol w:w="2419"/>
      </w:tblGrid>
      <w:tr w14:paraId="651EA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66E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mitted Study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29C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519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</w:tr>
      <w:tr w14:paraId="03BAB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0F83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otaibi and Alsuhail. 202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2E5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859D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6, 0.592)</w:t>
            </w:r>
          </w:p>
        </w:tc>
      </w:tr>
      <w:tr w14:paraId="2DB93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314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mano et al. (2024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EE7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33A1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32, 0.597)</w:t>
            </w:r>
          </w:p>
        </w:tc>
      </w:tr>
      <w:tr w14:paraId="22D04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C8E4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tinafu et al. (2022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839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2A6D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6, 0.593)</w:t>
            </w:r>
          </w:p>
        </w:tc>
      </w:tr>
      <w:tr w14:paraId="07758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369C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overo et al. (201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D17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9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C1B2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16, 0.575)</w:t>
            </w:r>
          </w:p>
        </w:tc>
      </w:tr>
      <w:tr w14:paraId="45CFC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57D7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overo et al. (2021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170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C9FB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18, 0.582)</w:t>
            </w:r>
          </w:p>
        </w:tc>
      </w:tr>
      <w:tr w14:paraId="0A302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517B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overo et al. (2023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0EB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7CD7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31, 0.596)</w:t>
            </w:r>
          </w:p>
        </w:tc>
      </w:tr>
      <w:tr w14:paraId="70EBA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515F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užgová et al. (201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F81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B726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36, 0.599)</w:t>
            </w:r>
          </w:p>
        </w:tc>
      </w:tr>
      <w:tr w14:paraId="52BFA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3CF4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han et al. (2012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57D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85D1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2, 0.588)</w:t>
            </w:r>
          </w:p>
        </w:tc>
      </w:tr>
      <w:tr w14:paraId="431A5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2A9E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elgado-Guay et al. (200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703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B2B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31, 0.596)</w:t>
            </w:r>
          </w:p>
        </w:tc>
      </w:tr>
      <w:tr w14:paraId="2134F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9DD3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Gontijo Garcia et al. (2023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C71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90D5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8, 0.594)</w:t>
            </w:r>
          </w:p>
        </w:tc>
      </w:tr>
      <w:tr w14:paraId="54440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4B7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Grotmol et al. (201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3B6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320D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45, 0.601)</w:t>
            </w:r>
          </w:p>
        </w:tc>
      </w:tr>
      <w:tr w14:paraId="13F2D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AC4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slam et al. (2022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BB9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F529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6, 0.593)</w:t>
            </w:r>
          </w:p>
        </w:tc>
      </w:tr>
      <w:tr w14:paraId="361A8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EEE3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Jung et al. (202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89A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6AD9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33, 0.598)</w:t>
            </w:r>
          </w:p>
        </w:tc>
      </w:tr>
      <w:tr w14:paraId="6E3DD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BAA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loyd-Williams et al. (2014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DE6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09A0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33, 0.598)</w:t>
            </w:r>
          </w:p>
        </w:tc>
      </w:tr>
      <w:tr w14:paraId="08288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1380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ercadante et al. (2015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155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924C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6, 0.593)</w:t>
            </w:r>
          </w:p>
        </w:tc>
      </w:tr>
      <w:tr w14:paraId="00841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5689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ercadante et al. (201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A8B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9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6EC4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16, 0.575)</w:t>
            </w:r>
          </w:p>
        </w:tc>
      </w:tr>
      <w:tr w14:paraId="641BC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D8E4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ercadante et al. (2021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37A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84B7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3, 0.590)</w:t>
            </w:r>
          </w:p>
        </w:tc>
      </w:tr>
      <w:tr w14:paraId="6DF09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5D06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ystakidou et al. (200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771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9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4D81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17, 0.579)</w:t>
            </w:r>
          </w:p>
        </w:tc>
      </w:tr>
      <w:tr w14:paraId="44A1A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F0AE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ystakidou et al. (2012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31E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148D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0, 0.585)</w:t>
            </w:r>
          </w:p>
        </w:tc>
      </w:tr>
      <w:tr w14:paraId="6B095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1A9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'Connor et al. (201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E92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3F91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7, 0.594)</w:t>
            </w:r>
          </w:p>
        </w:tc>
      </w:tr>
      <w:tr w14:paraId="20ED4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CEA3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ark et al. (201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7D4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9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F17B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16, 0.574)</w:t>
            </w:r>
          </w:p>
        </w:tc>
      </w:tr>
      <w:tr w14:paraId="61897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B97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érez-Cruz et al. (201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665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5F36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31, 0.596)</w:t>
            </w:r>
          </w:p>
        </w:tc>
      </w:tr>
      <w:tr w14:paraId="20C91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8ACB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ojas-Concha et al. (2023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1EF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7089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46, 0.601)</w:t>
            </w:r>
          </w:p>
        </w:tc>
      </w:tr>
      <w:tr w14:paraId="21FEF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B9B7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ela. (2007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E5F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BD65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19, 0.583)</w:t>
            </w:r>
          </w:p>
        </w:tc>
      </w:tr>
      <w:tr w14:paraId="4E6BE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4E48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ewtz et al. (2021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206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70B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3, 0.590)</w:t>
            </w:r>
          </w:p>
        </w:tc>
      </w:tr>
      <w:tr w14:paraId="01B18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83F9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lovacek et al. (200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12E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C0C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19, 0.583)</w:t>
            </w:r>
          </w:p>
        </w:tc>
      </w:tr>
      <w:tr w14:paraId="7E48B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2DE3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mith et al. (2003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383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FCA6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38, 0.599)</w:t>
            </w:r>
          </w:p>
        </w:tc>
      </w:tr>
      <w:tr w14:paraId="620E6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498A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udarisan et al. (2019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268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2796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19, 0.584)</w:t>
            </w:r>
          </w:p>
        </w:tc>
      </w:tr>
      <w:tr w14:paraId="7A54F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CE9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uong et al. (2024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B74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1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6C73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428, 0.594)</w:t>
            </w:r>
          </w:p>
        </w:tc>
      </w:tr>
    </w:tbl>
    <w:p w14:paraId="2DCAC9C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both"/>
        <w:textAlignment w:val="auto"/>
        <w:rPr>
          <w:rFonts w:hint="eastAsia" w:ascii="Times New Roman" w:hAnsi="Times New Roman" w:eastAsia="Segoe UI" w:cs="Times New Roman"/>
          <w:b w:val="0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</w:pPr>
    </w:p>
    <w:p w14:paraId="54090876">
      <w:pPr>
        <w:jc w:val="center"/>
        <w:rPr>
          <w:rFonts w:hint="default" w:ascii="Times New Roman" w:hAnsi="Times New Roman" w:cs="Times New Roman" w:eastAsiaTheme="minorEastAsi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2"/>
      </w:rPr>
      <w:id w:val="711846156"/>
    </w:sdtPr>
    <w:sdtEndPr>
      <w:rPr>
        <w:rStyle w:val="12"/>
      </w:rPr>
    </w:sdtEndPr>
    <w:sdtContent>
      <w:p w14:paraId="622B7CE5">
        <w:pPr>
          <w:pStyle w:val="3"/>
          <w:framePr w:wrap="auto" w:vAnchor="text" w:hAnchor="margin" w:xAlign="center" w:y="1"/>
          <w:rPr>
            <w:rStyle w:val="12"/>
          </w:rPr>
        </w:pPr>
        <w:r>
          <w:rPr>
            <w:rStyle w:val="12"/>
          </w:rPr>
          <w:fldChar w:fldCharType="begin"/>
        </w:r>
        <w:r>
          <w:rPr>
            <w:rStyle w:val="12"/>
          </w:rPr>
          <w:instrText xml:space="preserve"> PAGE </w:instrText>
        </w:r>
        <w:r>
          <w:rPr>
            <w:rStyle w:val="12"/>
          </w:rPr>
          <w:fldChar w:fldCharType="separate"/>
        </w:r>
        <w:r>
          <w:rPr>
            <w:rStyle w:val="12"/>
          </w:rPr>
          <w:t>2</w:t>
        </w:r>
        <w:r>
          <w:rPr>
            <w:rStyle w:val="12"/>
          </w:rPr>
          <w:fldChar w:fldCharType="end"/>
        </w:r>
      </w:p>
    </w:sdtContent>
  </w:sdt>
  <w:p w14:paraId="30F4A0EA">
    <w:pPr>
      <w:pStyle w:val="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RhN2Y3NDEyODQ0NzQ1MDQ1YTZhODUyNjc3ZTdlZTEifQ=="/>
  </w:docVars>
  <w:rsids>
    <w:rsidRoot w:val="00B869A1"/>
    <w:rsid w:val="000001A2"/>
    <w:rsid w:val="0000086A"/>
    <w:rsid w:val="00002AC5"/>
    <w:rsid w:val="00017687"/>
    <w:rsid w:val="000240BB"/>
    <w:rsid w:val="000305B3"/>
    <w:rsid w:val="00060ACA"/>
    <w:rsid w:val="00064D8A"/>
    <w:rsid w:val="00066A6D"/>
    <w:rsid w:val="0008114E"/>
    <w:rsid w:val="000B2E52"/>
    <w:rsid w:val="000D1645"/>
    <w:rsid w:val="000D5D62"/>
    <w:rsid w:val="000E0663"/>
    <w:rsid w:val="000E08BE"/>
    <w:rsid w:val="000E25EE"/>
    <w:rsid w:val="000E6888"/>
    <w:rsid w:val="000E7866"/>
    <w:rsid w:val="000F2D69"/>
    <w:rsid w:val="001032CE"/>
    <w:rsid w:val="00104BAA"/>
    <w:rsid w:val="0010713C"/>
    <w:rsid w:val="0011175A"/>
    <w:rsid w:val="0012307D"/>
    <w:rsid w:val="0013312F"/>
    <w:rsid w:val="00134A5E"/>
    <w:rsid w:val="00136880"/>
    <w:rsid w:val="00143668"/>
    <w:rsid w:val="00145DAE"/>
    <w:rsid w:val="00151A69"/>
    <w:rsid w:val="0015579D"/>
    <w:rsid w:val="001572BB"/>
    <w:rsid w:val="001608A5"/>
    <w:rsid w:val="00162AA7"/>
    <w:rsid w:val="00180463"/>
    <w:rsid w:val="001828A8"/>
    <w:rsid w:val="001840A6"/>
    <w:rsid w:val="00186D46"/>
    <w:rsid w:val="001901C4"/>
    <w:rsid w:val="001A56F8"/>
    <w:rsid w:val="001B0A15"/>
    <w:rsid w:val="001E2B11"/>
    <w:rsid w:val="00202864"/>
    <w:rsid w:val="00205B4E"/>
    <w:rsid w:val="002146C0"/>
    <w:rsid w:val="002171A5"/>
    <w:rsid w:val="0022190B"/>
    <w:rsid w:val="002252EA"/>
    <w:rsid w:val="00226587"/>
    <w:rsid w:val="00230111"/>
    <w:rsid w:val="00241FE4"/>
    <w:rsid w:val="002462B3"/>
    <w:rsid w:val="00247CF1"/>
    <w:rsid w:val="00256436"/>
    <w:rsid w:val="00260546"/>
    <w:rsid w:val="002612BD"/>
    <w:rsid w:val="00261765"/>
    <w:rsid w:val="00263A50"/>
    <w:rsid w:val="002670B2"/>
    <w:rsid w:val="00277D3F"/>
    <w:rsid w:val="0028140E"/>
    <w:rsid w:val="00294CAC"/>
    <w:rsid w:val="002A19C0"/>
    <w:rsid w:val="002B0362"/>
    <w:rsid w:val="002B25D5"/>
    <w:rsid w:val="002C241B"/>
    <w:rsid w:val="002C402D"/>
    <w:rsid w:val="002D27BF"/>
    <w:rsid w:val="002D3868"/>
    <w:rsid w:val="002D3B7A"/>
    <w:rsid w:val="002E5FFA"/>
    <w:rsid w:val="002E6E46"/>
    <w:rsid w:val="00301E3D"/>
    <w:rsid w:val="003026D8"/>
    <w:rsid w:val="0030507C"/>
    <w:rsid w:val="00310703"/>
    <w:rsid w:val="00317F87"/>
    <w:rsid w:val="00340B31"/>
    <w:rsid w:val="003427D5"/>
    <w:rsid w:val="00347CB3"/>
    <w:rsid w:val="00351E06"/>
    <w:rsid w:val="00356C7C"/>
    <w:rsid w:val="0036090D"/>
    <w:rsid w:val="00374E88"/>
    <w:rsid w:val="003831A1"/>
    <w:rsid w:val="003852F1"/>
    <w:rsid w:val="00385ACA"/>
    <w:rsid w:val="003B1C1B"/>
    <w:rsid w:val="003B432D"/>
    <w:rsid w:val="003B52B8"/>
    <w:rsid w:val="003C0B06"/>
    <w:rsid w:val="003C6FBB"/>
    <w:rsid w:val="003D2B4F"/>
    <w:rsid w:val="003D3196"/>
    <w:rsid w:val="003D3DFB"/>
    <w:rsid w:val="003D650B"/>
    <w:rsid w:val="003E0D9E"/>
    <w:rsid w:val="003E24D7"/>
    <w:rsid w:val="003F7A33"/>
    <w:rsid w:val="00405979"/>
    <w:rsid w:val="0041434D"/>
    <w:rsid w:val="004250C8"/>
    <w:rsid w:val="004259A7"/>
    <w:rsid w:val="00446C22"/>
    <w:rsid w:val="00454CCF"/>
    <w:rsid w:val="00492D5E"/>
    <w:rsid w:val="0049409D"/>
    <w:rsid w:val="00495C0C"/>
    <w:rsid w:val="004B0C99"/>
    <w:rsid w:val="004B5E39"/>
    <w:rsid w:val="004B62A9"/>
    <w:rsid w:val="004E030F"/>
    <w:rsid w:val="004E2CDE"/>
    <w:rsid w:val="004E2F88"/>
    <w:rsid w:val="004E2FE8"/>
    <w:rsid w:val="004E43F6"/>
    <w:rsid w:val="004F0B06"/>
    <w:rsid w:val="004F1DE4"/>
    <w:rsid w:val="004F43C6"/>
    <w:rsid w:val="004F498E"/>
    <w:rsid w:val="00503129"/>
    <w:rsid w:val="0053417A"/>
    <w:rsid w:val="00553E71"/>
    <w:rsid w:val="0055565D"/>
    <w:rsid w:val="005568FF"/>
    <w:rsid w:val="0056489E"/>
    <w:rsid w:val="00566148"/>
    <w:rsid w:val="005A622D"/>
    <w:rsid w:val="005A69DC"/>
    <w:rsid w:val="005B3597"/>
    <w:rsid w:val="005D3404"/>
    <w:rsid w:val="005D62BE"/>
    <w:rsid w:val="005E6C54"/>
    <w:rsid w:val="0060177C"/>
    <w:rsid w:val="00602067"/>
    <w:rsid w:val="00612834"/>
    <w:rsid w:val="00615776"/>
    <w:rsid w:val="00617F47"/>
    <w:rsid w:val="00631CCE"/>
    <w:rsid w:val="0063796E"/>
    <w:rsid w:val="006400B3"/>
    <w:rsid w:val="006530B7"/>
    <w:rsid w:val="006548F1"/>
    <w:rsid w:val="006613FE"/>
    <w:rsid w:val="00666A2E"/>
    <w:rsid w:val="00673361"/>
    <w:rsid w:val="0067461A"/>
    <w:rsid w:val="006A5110"/>
    <w:rsid w:val="006B4465"/>
    <w:rsid w:val="006C2E2D"/>
    <w:rsid w:val="006C4E73"/>
    <w:rsid w:val="006F2C4C"/>
    <w:rsid w:val="006F5E57"/>
    <w:rsid w:val="0071154B"/>
    <w:rsid w:val="007203C3"/>
    <w:rsid w:val="00723E40"/>
    <w:rsid w:val="007326A0"/>
    <w:rsid w:val="00732795"/>
    <w:rsid w:val="00732D26"/>
    <w:rsid w:val="00741B6C"/>
    <w:rsid w:val="00754CD6"/>
    <w:rsid w:val="0076059B"/>
    <w:rsid w:val="00761D98"/>
    <w:rsid w:val="00761E23"/>
    <w:rsid w:val="00764984"/>
    <w:rsid w:val="007654F7"/>
    <w:rsid w:val="00770247"/>
    <w:rsid w:val="00771B00"/>
    <w:rsid w:val="00775AC7"/>
    <w:rsid w:val="0079468F"/>
    <w:rsid w:val="007A37F2"/>
    <w:rsid w:val="007A5B42"/>
    <w:rsid w:val="007B4A1A"/>
    <w:rsid w:val="007C3A04"/>
    <w:rsid w:val="007D6411"/>
    <w:rsid w:val="007F716A"/>
    <w:rsid w:val="00806A35"/>
    <w:rsid w:val="008071BC"/>
    <w:rsid w:val="0081106F"/>
    <w:rsid w:val="00814FAB"/>
    <w:rsid w:val="0081517E"/>
    <w:rsid w:val="008178DC"/>
    <w:rsid w:val="00823DBE"/>
    <w:rsid w:val="00827616"/>
    <w:rsid w:val="0084201B"/>
    <w:rsid w:val="0084441A"/>
    <w:rsid w:val="00855451"/>
    <w:rsid w:val="00866FF2"/>
    <w:rsid w:val="00873E0F"/>
    <w:rsid w:val="008868BA"/>
    <w:rsid w:val="008942CA"/>
    <w:rsid w:val="008944B5"/>
    <w:rsid w:val="008A35AD"/>
    <w:rsid w:val="0090622E"/>
    <w:rsid w:val="00930F7C"/>
    <w:rsid w:val="00932AEE"/>
    <w:rsid w:val="009439CB"/>
    <w:rsid w:val="00944D15"/>
    <w:rsid w:val="009562E1"/>
    <w:rsid w:val="0095686B"/>
    <w:rsid w:val="00957926"/>
    <w:rsid w:val="00964BF2"/>
    <w:rsid w:val="009736A9"/>
    <w:rsid w:val="009900C5"/>
    <w:rsid w:val="00994B4F"/>
    <w:rsid w:val="009B0129"/>
    <w:rsid w:val="009B1A14"/>
    <w:rsid w:val="009B49E4"/>
    <w:rsid w:val="009B5CB0"/>
    <w:rsid w:val="009D46B2"/>
    <w:rsid w:val="009E68FD"/>
    <w:rsid w:val="00A04926"/>
    <w:rsid w:val="00A069E8"/>
    <w:rsid w:val="00A13CAA"/>
    <w:rsid w:val="00A255F3"/>
    <w:rsid w:val="00A36039"/>
    <w:rsid w:val="00A47D9D"/>
    <w:rsid w:val="00A54582"/>
    <w:rsid w:val="00A703BC"/>
    <w:rsid w:val="00A75548"/>
    <w:rsid w:val="00A802B4"/>
    <w:rsid w:val="00A812E6"/>
    <w:rsid w:val="00A8536E"/>
    <w:rsid w:val="00A9737E"/>
    <w:rsid w:val="00AA7D07"/>
    <w:rsid w:val="00AB166A"/>
    <w:rsid w:val="00AB58D7"/>
    <w:rsid w:val="00AC06CF"/>
    <w:rsid w:val="00AE66C7"/>
    <w:rsid w:val="00AF0643"/>
    <w:rsid w:val="00AF0BAD"/>
    <w:rsid w:val="00AF3638"/>
    <w:rsid w:val="00B013B3"/>
    <w:rsid w:val="00B01B8D"/>
    <w:rsid w:val="00B13F17"/>
    <w:rsid w:val="00B20EFE"/>
    <w:rsid w:val="00B21A0B"/>
    <w:rsid w:val="00B23D62"/>
    <w:rsid w:val="00B259BA"/>
    <w:rsid w:val="00B25F73"/>
    <w:rsid w:val="00B30C73"/>
    <w:rsid w:val="00B34C42"/>
    <w:rsid w:val="00B514E7"/>
    <w:rsid w:val="00B52630"/>
    <w:rsid w:val="00B609D7"/>
    <w:rsid w:val="00B6260B"/>
    <w:rsid w:val="00B762F3"/>
    <w:rsid w:val="00B827F7"/>
    <w:rsid w:val="00B869A1"/>
    <w:rsid w:val="00BB425D"/>
    <w:rsid w:val="00BC2584"/>
    <w:rsid w:val="00BE2668"/>
    <w:rsid w:val="00BE3AE5"/>
    <w:rsid w:val="00BF3D6C"/>
    <w:rsid w:val="00BF587C"/>
    <w:rsid w:val="00C17A49"/>
    <w:rsid w:val="00C22C12"/>
    <w:rsid w:val="00C33104"/>
    <w:rsid w:val="00C345FD"/>
    <w:rsid w:val="00C418E6"/>
    <w:rsid w:val="00C47273"/>
    <w:rsid w:val="00C51ED1"/>
    <w:rsid w:val="00C8529E"/>
    <w:rsid w:val="00C935E9"/>
    <w:rsid w:val="00CB7A40"/>
    <w:rsid w:val="00CC055E"/>
    <w:rsid w:val="00CC2F62"/>
    <w:rsid w:val="00CC2FED"/>
    <w:rsid w:val="00CC4F98"/>
    <w:rsid w:val="00CD31F3"/>
    <w:rsid w:val="00CD6688"/>
    <w:rsid w:val="00CF2A40"/>
    <w:rsid w:val="00D019E4"/>
    <w:rsid w:val="00D0428D"/>
    <w:rsid w:val="00D11C15"/>
    <w:rsid w:val="00D12426"/>
    <w:rsid w:val="00D300BE"/>
    <w:rsid w:val="00D32C05"/>
    <w:rsid w:val="00D41025"/>
    <w:rsid w:val="00D427E9"/>
    <w:rsid w:val="00D47EA8"/>
    <w:rsid w:val="00D56ACE"/>
    <w:rsid w:val="00D73AD0"/>
    <w:rsid w:val="00DA29F0"/>
    <w:rsid w:val="00DB1942"/>
    <w:rsid w:val="00DB1C24"/>
    <w:rsid w:val="00DC12F4"/>
    <w:rsid w:val="00DC14B3"/>
    <w:rsid w:val="00DC300E"/>
    <w:rsid w:val="00DC5FCA"/>
    <w:rsid w:val="00DF0859"/>
    <w:rsid w:val="00DF724B"/>
    <w:rsid w:val="00E0042D"/>
    <w:rsid w:val="00E037BD"/>
    <w:rsid w:val="00E04648"/>
    <w:rsid w:val="00E1274D"/>
    <w:rsid w:val="00E15940"/>
    <w:rsid w:val="00E214C3"/>
    <w:rsid w:val="00E25A24"/>
    <w:rsid w:val="00E308BC"/>
    <w:rsid w:val="00E31590"/>
    <w:rsid w:val="00E44AB0"/>
    <w:rsid w:val="00E663B6"/>
    <w:rsid w:val="00E6796C"/>
    <w:rsid w:val="00E73B30"/>
    <w:rsid w:val="00E8069D"/>
    <w:rsid w:val="00E84546"/>
    <w:rsid w:val="00E91794"/>
    <w:rsid w:val="00E92BEA"/>
    <w:rsid w:val="00E95ED1"/>
    <w:rsid w:val="00EA06A0"/>
    <w:rsid w:val="00EA40B0"/>
    <w:rsid w:val="00EA43F6"/>
    <w:rsid w:val="00EB08A4"/>
    <w:rsid w:val="00EB2EBA"/>
    <w:rsid w:val="00EB4FDA"/>
    <w:rsid w:val="00EC467E"/>
    <w:rsid w:val="00EE1EA4"/>
    <w:rsid w:val="00EE7EF8"/>
    <w:rsid w:val="00EF4413"/>
    <w:rsid w:val="00F065E6"/>
    <w:rsid w:val="00F156D7"/>
    <w:rsid w:val="00F2201C"/>
    <w:rsid w:val="00F25F4E"/>
    <w:rsid w:val="00F30E26"/>
    <w:rsid w:val="00F31B3E"/>
    <w:rsid w:val="00F36304"/>
    <w:rsid w:val="00F44A93"/>
    <w:rsid w:val="00F4751F"/>
    <w:rsid w:val="00F65E97"/>
    <w:rsid w:val="00F72317"/>
    <w:rsid w:val="00F83521"/>
    <w:rsid w:val="00F861B1"/>
    <w:rsid w:val="00F93DFD"/>
    <w:rsid w:val="00FA345C"/>
    <w:rsid w:val="00FB0E0C"/>
    <w:rsid w:val="00FB2FFB"/>
    <w:rsid w:val="00FB3812"/>
    <w:rsid w:val="00FB7C2E"/>
    <w:rsid w:val="00FC6E41"/>
    <w:rsid w:val="00FD5B7A"/>
    <w:rsid w:val="00FF21F4"/>
    <w:rsid w:val="01113D6B"/>
    <w:rsid w:val="013F7A9A"/>
    <w:rsid w:val="01655E65"/>
    <w:rsid w:val="016A4161"/>
    <w:rsid w:val="01BA4909"/>
    <w:rsid w:val="01E21436"/>
    <w:rsid w:val="022B512E"/>
    <w:rsid w:val="022E14F4"/>
    <w:rsid w:val="023C2FFA"/>
    <w:rsid w:val="02647AB9"/>
    <w:rsid w:val="027345B1"/>
    <w:rsid w:val="027D4F23"/>
    <w:rsid w:val="02AE13C8"/>
    <w:rsid w:val="02BC7B5E"/>
    <w:rsid w:val="032875A6"/>
    <w:rsid w:val="036C6DAA"/>
    <w:rsid w:val="038D72DF"/>
    <w:rsid w:val="03B159C7"/>
    <w:rsid w:val="03B409DD"/>
    <w:rsid w:val="03B804CE"/>
    <w:rsid w:val="03C350C4"/>
    <w:rsid w:val="03D66D7B"/>
    <w:rsid w:val="03D81D63"/>
    <w:rsid w:val="04025BED"/>
    <w:rsid w:val="043E4371"/>
    <w:rsid w:val="04477A12"/>
    <w:rsid w:val="044D771D"/>
    <w:rsid w:val="045F7637"/>
    <w:rsid w:val="04693B13"/>
    <w:rsid w:val="04865C14"/>
    <w:rsid w:val="04B65AC7"/>
    <w:rsid w:val="04BD28CB"/>
    <w:rsid w:val="04CA1913"/>
    <w:rsid w:val="05233EFD"/>
    <w:rsid w:val="056D52E8"/>
    <w:rsid w:val="0586291D"/>
    <w:rsid w:val="05885D55"/>
    <w:rsid w:val="059801D4"/>
    <w:rsid w:val="061B6081"/>
    <w:rsid w:val="06796A2D"/>
    <w:rsid w:val="068C7C4C"/>
    <w:rsid w:val="06D41DC0"/>
    <w:rsid w:val="06EC6D6C"/>
    <w:rsid w:val="06F32E73"/>
    <w:rsid w:val="06FB5D01"/>
    <w:rsid w:val="07100953"/>
    <w:rsid w:val="0729554C"/>
    <w:rsid w:val="072B7208"/>
    <w:rsid w:val="075D4AA1"/>
    <w:rsid w:val="07AB21EE"/>
    <w:rsid w:val="07B9599A"/>
    <w:rsid w:val="07F24F95"/>
    <w:rsid w:val="084F532E"/>
    <w:rsid w:val="086504F8"/>
    <w:rsid w:val="089119EA"/>
    <w:rsid w:val="08E7446F"/>
    <w:rsid w:val="08F2726B"/>
    <w:rsid w:val="08F35E3C"/>
    <w:rsid w:val="09334E76"/>
    <w:rsid w:val="097A4477"/>
    <w:rsid w:val="09A426F2"/>
    <w:rsid w:val="09CC7292"/>
    <w:rsid w:val="09CF5B6D"/>
    <w:rsid w:val="09D87EB4"/>
    <w:rsid w:val="09DB3BBB"/>
    <w:rsid w:val="09F56306"/>
    <w:rsid w:val="0A3C70D8"/>
    <w:rsid w:val="0A4A63EE"/>
    <w:rsid w:val="0A503B7A"/>
    <w:rsid w:val="0A6A4724"/>
    <w:rsid w:val="0A70662D"/>
    <w:rsid w:val="0A891756"/>
    <w:rsid w:val="0AAB328D"/>
    <w:rsid w:val="0AD67C2C"/>
    <w:rsid w:val="0B0860CB"/>
    <w:rsid w:val="0B2968C1"/>
    <w:rsid w:val="0B45790A"/>
    <w:rsid w:val="0B552AA6"/>
    <w:rsid w:val="0B661144"/>
    <w:rsid w:val="0B881576"/>
    <w:rsid w:val="0B942F0D"/>
    <w:rsid w:val="0BBC7130"/>
    <w:rsid w:val="0BCE4B75"/>
    <w:rsid w:val="0BF32E86"/>
    <w:rsid w:val="0BF367A9"/>
    <w:rsid w:val="0C1002D8"/>
    <w:rsid w:val="0C1B46F8"/>
    <w:rsid w:val="0C322DE7"/>
    <w:rsid w:val="0CBF4BF8"/>
    <w:rsid w:val="0CC72005"/>
    <w:rsid w:val="0CE2480D"/>
    <w:rsid w:val="0CE83016"/>
    <w:rsid w:val="0CEB6D41"/>
    <w:rsid w:val="0CF54541"/>
    <w:rsid w:val="0D082A6E"/>
    <w:rsid w:val="0D1E4C12"/>
    <w:rsid w:val="0D2658A2"/>
    <w:rsid w:val="0D4032E2"/>
    <w:rsid w:val="0DC7542B"/>
    <w:rsid w:val="0DE201D3"/>
    <w:rsid w:val="0DF748F5"/>
    <w:rsid w:val="0E1E6DEF"/>
    <w:rsid w:val="0E286749"/>
    <w:rsid w:val="0E5B241B"/>
    <w:rsid w:val="0E5B6C1B"/>
    <w:rsid w:val="0E7A2600"/>
    <w:rsid w:val="0EC03E9F"/>
    <w:rsid w:val="0ED2335F"/>
    <w:rsid w:val="0EE15B77"/>
    <w:rsid w:val="0F672DA8"/>
    <w:rsid w:val="0F9F722F"/>
    <w:rsid w:val="0FA201B4"/>
    <w:rsid w:val="101D1507"/>
    <w:rsid w:val="10362C26"/>
    <w:rsid w:val="105769DE"/>
    <w:rsid w:val="10C87F96"/>
    <w:rsid w:val="10DE62E5"/>
    <w:rsid w:val="11003973"/>
    <w:rsid w:val="11020FDA"/>
    <w:rsid w:val="111D54A2"/>
    <w:rsid w:val="113F0EDA"/>
    <w:rsid w:val="114875EB"/>
    <w:rsid w:val="117B6FDE"/>
    <w:rsid w:val="127B0C62"/>
    <w:rsid w:val="12A019F6"/>
    <w:rsid w:val="12D546F4"/>
    <w:rsid w:val="12EE1008"/>
    <w:rsid w:val="133E6515"/>
    <w:rsid w:val="13411924"/>
    <w:rsid w:val="13917E76"/>
    <w:rsid w:val="13A825CD"/>
    <w:rsid w:val="13AA1353"/>
    <w:rsid w:val="13DF0529"/>
    <w:rsid w:val="13E542D5"/>
    <w:rsid w:val="14215C1B"/>
    <w:rsid w:val="14915DCE"/>
    <w:rsid w:val="14EF1875"/>
    <w:rsid w:val="14FE0980"/>
    <w:rsid w:val="15861B5E"/>
    <w:rsid w:val="159468F5"/>
    <w:rsid w:val="15FC7E85"/>
    <w:rsid w:val="16591B36"/>
    <w:rsid w:val="165A18B8"/>
    <w:rsid w:val="16841A81"/>
    <w:rsid w:val="168A398A"/>
    <w:rsid w:val="16947B92"/>
    <w:rsid w:val="16EC68A2"/>
    <w:rsid w:val="16EE36AF"/>
    <w:rsid w:val="171D0CC1"/>
    <w:rsid w:val="17563E2E"/>
    <w:rsid w:val="17B905C5"/>
    <w:rsid w:val="17C90A93"/>
    <w:rsid w:val="17FE4CD2"/>
    <w:rsid w:val="18166994"/>
    <w:rsid w:val="1853036D"/>
    <w:rsid w:val="1856781C"/>
    <w:rsid w:val="18790C37"/>
    <w:rsid w:val="18A62A00"/>
    <w:rsid w:val="18B31B6D"/>
    <w:rsid w:val="18D41D91"/>
    <w:rsid w:val="19246040"/>
    <w:rsid w:val="196C2483"/>
    <w:rsid w:val="19AA6DAB"/>
    <w:rsid w:val="19D96275"/>
    <w:rsid w:val="19E16305"/>
    <w:rsid w:val="1A034EBB"/>
    <w:rsid w:val="1A7A5DFE"/>
    <w:rsid w:val="1A8B6099"/>
    <w:rsid w:val="1A9731B0"/>
    <w:rsid w:val="1AE86432"/>
    <w:rsid w:val="1B056028"/>
    <w:rsid w:val="1B253CB6"/>
    <w:rsid w:val="1B2F6BA7"/>
    <w:rsid w:val="1B310E2F"/>
    <w:rsid w:val="1B3255AD"/>
    <w:rsid w:val="1B4545CD"/>
    <w:rsid w:val="1B657397"/>
    <w:rsid w:val="1B6A7E30"/>
    <w:rsid w:val="1C2019B2"/>
    <w:rsid w:val="1C2B544B"/>
    <w:rsid w:val="1C363B56"/>
    <w:rsid w:val="1C417613"/>
    <w:rsid w:val="1C4C1CA3"/>
    <w:rsid w:val="1C6F2DB6"/>
    <w:rsid w:val="1C7A582F"/>
    <w:rsid w:val="1C7E0AD1"/>
    <w:rsid w:val="1CA85066"/>
    <w:rsid w:val="1CFB041C"/>
    <w:rsid w:val="1D2642A2"/>
    <w:rsid w:val="1D7F3B8A"/>
    <w:rsid w:val="1D807724"/>
    <w:rsid w:val="1DA37930"/>
    <w:rsid w:val="1DCC746F"/>
    <w:rsid w:val="1DD1717A"/>
    <w:rsid w:val="1DD67A76"/>
    <w:rsid w:val="1DD75C8E"/>
    <w:rsid w:val="1DE8351C"/>
    <w:rsid w:val="1E1B250B"/>
    <w:rsid w:val="1E4B1042"/>
    <w:rsid w:val="1E63135C"/>
    <w:rsid w:val="1E6C3F37"/>
    <w:rsid w:val="1EAF0D67"/>
    <w:rsid w:val="1F260856"/>
    <w:rsid w:val="1F29350C"/>
    <w:rsid w:val="1F3A4035"/>
    <w:rsid w:val="1F5C12E4"/>
    <w:rsid w:val="1FA90F7F"/>
    <w:rsid w:val="1FBD7C1F"/>
    <w:rsid w:val="1FD0138B"/>
    <w:rsid w:val="1FE03764"/>
    <w:rsid w:val="1FF05635"/>
    <w:rsid w:val="1FF64400"/>
    <w:rsid w:val="2008481B"/>
    <w:rsid w:val="20ED5D93"/>
    <w:rsid w:val="210D4D1B"/>
    <w:rsid w:val="215E1DCF"/>
    <w:rsid w:val="217C0935"/>
    <w:rsid w:val="21A37E40"/>
    <w:rsid w:val="21F26E49"/>
    <w:rsid w:val="21F50B43"/>
    <w:rsid w:val="21FA4EDD"/>
    <w:rsid w:val="220C70A1"/>
    <w:rsid w:val="224521F7"/>
    <w:rsid w:val="229D2256"/>
    <w:rsid w:val="22AF761A"/>
    <w:rsid w:val="22CB5324"/>
    <w:rsid w:val="22E329CA"/>
    <w:rsid w:val="22E744D4"/>
    <w:rsid w:val="22EA2355"/>
    <w:rsid w:val="23061C85"/>
    <w:rsid w:val="234E238A"/>
    <w:rsid w:val="23582989"/>
    <w:rsid w:val="2386021A"/>
    <w:rsid w:val="23AB55E8"/>
    <w:rsid w:val="23AF3398"/>
    <w:rsid w:val="242D74E9"/>
    <w:rsid w:val="243D7784"/>
    <w:rsid w:val="246650C5"/>
    <w:rsid w:val="2476535F"/>
    <w:rsid w:val="2494490F"/>
    <w:rsid w:val="24AD1C0A"/>
    <w:rsid w:val="24BA7D09"/>
    <w:rsid w:val="24EC3809"/>
    <w:rsid w:val="24F76BB2"/>
    <w:rsid w:val="24FE1332"/>
    <w:rsid w:val="25290DD3"/>
    <w:rsid w:val="252B1B61"/>
    <w:rsid w:val="256571E6"/>
    <w:rsid w:val="256E67E6"/>
    <w:rsid w:val="258B75EB"/>
    <w:rsid w:val="25B4065F"/>
    <w:rsid w:val="25CF17EB"/>
    <w:rsid w:val="260B3CA6"/>
    <w:rsid w:val="26776A60"/>
    <w:rsid w:val="26EA60E8"/>
    <w:rsid w:val="26ED37EA"/>
    <w:rsid w:val="26FE1506"/>
    <w:rsid w:val="270A0CF2"/>
    <w:rsid w:val="27566816"/>
    <w:rsid w:val="275E4DA2"/>
    <w:rsid w:val="276C53BD"/>
    <w:rsid w:val="276F59F8"/>
    <w:rsid w:val="27C937EA"/>
    <w:rsid w:val="28021134"/>
    <w:rsid w:val="280F336F"/>
    <w:rsid w:val="28576AFE"/>
    <w:rsid w:val="28691DDD"/>
    <w:rsid w:val="28C11DAA"/>
    <w:rsid w:val="28D02A86"/>
    <w:rsid w:val="290B1C44"/>
    <w:rsid w:val="29143B49"/>
    <w:rsid w:val="291D29FD"/>
    <w:rsid w:val="29283114"/>
    <w:rsid w:val="29581178"/>
    <w:rsid w:val="297D349C"/>
    <w:rsid w:val="297E60A1"/>
    <w:rsid w:val="29954C89"/>
    <w:rsid w:val="29B0670D"/>
    <w:rsid w:val="29B844D4"/>
    <w:rsid w:val="29D9297F"/>
    <w:rsid w:val="29DD03DE"/>
    <w:rsid w:val="2A357DCE"/>
    <w:rsid w:val="2A5E59F7"/>
    <w:rsid w:val="2A6A066D"/>
    <w:rsid w:val="2AA9230C"/>
    <w:rsid w:val="2AC55FB0"/>
    <w:rsid w:val="2AC91236"/>
    <w:rsid w:val="2ACB0237"/>
    <w:rsid w:val="2AE049E4"/>
    <w:rsid w:val="2AE25969"/>
    <w:rsid w:val="2B211492"/>
    <w:rsid w:val="2B634FBD"/>
    <w:rsid w:val="2B715282"/>
    <w:rsid w:val="2B807316"/>
    <w:rsid w:val="2BB43AC3"/>
    <w:rsid w:val="2BD36576"/>
    <w:rsid w:val="2BE12008"/>
    <w:rsid w:val="2C081730"/>
    <w:rsid w:val="2C156FDF"/>
    <w:rsid w:val="2C31690F"/>
    <w:rsid w:val="2C561EEC"/>
    <w:rsid w:val="2CA30D80"/>
    <w:rsid w:val="2CBE62A5"/>
    <w:rsid w:val="2D095047"/>
    <w:rsid w:val="2D400CCB"/>
    <w:rsid w:val="2D5708F0"/>
    <w:rsid w:val="2D637F86"/>
    <w:rsid w:val="2D70417B"/>
    <w:rsid w:val="2D757EA0"/>
    <w:rsid w:val="2D8F3AFF"/>
    <w:rsid w:val="2DB27D05"/>
    <w:rsid w:val="2DD105BA"/>
    <w:rsid w:val="2E0A1A19"/>
    <w:rsid w:val="2E22383C"/>
    <w:rsid w:val="2E3C7C69"/>
    <w:rsid w:val="2E6B420B"/>
    <w:rsid w:val="2E9076F3"/>
    <w:rsid w:val="2EA97960"/>
    <w:rsid w:val="2EB55486"/>
    <w:rsid w:val="2EC568C9"/>
    <w:rsid w:val="2EF266DA"/>
    <w:rsid w:val="2EFE7D27"/>
    <w:rsid w:val="2F00500B"/>
    <w:rsid w:val="2F063F34"/>
    <w:rsid w:val="2F1808D1"/>
    <w:rsid w:val="2F242165"/>
    <w:rsid w:val="2F400A43"/>
    <w:rsid w:val="2F484E6A"/>
    <w:rsid w:val="2FBA6743"/>
    <w:rsid w:val="2FC751AB"/>
    <w:rsid w:val="2FC75471"/>
    <w:rsid w:val="2FCF25FE"/>
    <w:rsid w:val="2FD44032"/>
    <w:rsid w:val="2FD44507"/>
    <w:rsid w:val="2FF921CA"/>
    <w:rsid w:val="2FFB6945"/>
    <w:rsid w:val="30384C45"/>
    <w:rsid w:val="3039422C"/>
    <w:rsid w:val="3049057C"/>
    <w:rsid w:val="309410C2"/>
    <w:rsid w:val="309645C5"/>
    <w:rsid w:val="30992B52"/>
    <w:rsid w:val="30AF0435"/>
    <w:rsid w:val="30CA159C"/>
    <w:rsid w:val="30CB379B"/>
    <w:rsid w:val="30CB701E"/>
    <w:rsid w:val="30D31EF8"/>
    <w:rsid w:val="30E9429D"/>
    <w:rsid w:val="30F77FD8"/>
    <w:rsid w:val="31243E80"/>
    <w:rsid w:val="313F3759"/>
    <w:rsid w:val="31432160"/>
    <w:rsid w:val="31597FD0"/>
    <w:rsid w:val="315F400E"/>
    <w:rsid w:val="318849CA"/>
    <w:rsid w:val="31894E52"/>
    <w:rsid w:val="31AB0FC7"/>
    <w:rsid w:val="32285D68"/>
    <w:rsid w:val="322B7263"/>
    <w:rsid w:val="325F3BB1"/>
    <w:rsid w:val="32921A43"/>
    <w:rsid w:val="32A03521"/>
    <w:rsid w:val="32F22587"/>
    <w:rsid w:val="33452BAA"/>
    <w:rsid w:val="33D31514"/>
    <w:rsid w:val="33DD5D6F"/>
    <w:rsid w:val="33F66251"/>
    <w:rsid w:val="342661B9"/>
    <w:rsid w:val="343E6645"/>
    <w:rsid w:val="34D47176"/>
    <w:rsid w:val="3532685B"/>
    <w:rsid w:val="3537465F"/>
    <w:rsid w:val="3541716C"/>
    <w:rsid w:val="35F53012"/>
    <w:rsid w:val="360601AF"/>
    <w:rsid w:val="36075C31"/>
    <w:rsid w:val="361D5769"/>
    <w:rsid w:val="365B0F3E"/>
    <w:rsid w:val="36952C22"/>
    <w:rsid w:val="36AE1B85"/>
    <w:rsid w:val="36CD7F78"/>
    <w:rsid w:val="36D3681E"/>
    <w:rsid w:val="36D60888"/>
    <w:rsid w:val="370C1C5B"/>
    <w:rsid w:val="370F0532"/>
    <w:rsid w:val="373972A7"/>
    <w:rsid w:val="374F144B"/>
    <w:rsid w:val="377A5B12"/>
    <w:rsid w:val="379B4856"/>
    <w:rsid w:val="37AB62E1"/>
    <w:rsid w:val="37F830FD"/>
    <w:rsid w:val="38170F5F"/>
    <w:rsid w:val="38244A2C"/>
    <w:rsid w:val="38260B47"/>
    <w:rsid w:val="386E3E21"/>
    <w:rsid w:val="38710670"/>
    <w:rsid w:val="388A3751"/>
    <w:rsid w:val="38AB4DEF"/>
    <w:rsid w:val="38EC3747"/>
    <w:rsid w:val="38F76303"/>
    <w:rsid w:val="3922266C"/>
    <w:rsid w:val="39266E53"/>
    <w:rsid w:val="39856E6C"/>
    <w:rsid w:val="39CA2BC5"/>
    <w:rsid w:val="39D96878"/>
    <w:rsid w:val="39FC040D"/>
    <w:rsid w:val="3A2E002F"/>
    <w:rsid w:val="3A3B3117"/>
    <w:rsid w:val="3A3E52ED"/>
    <w:rsid w:val="3A4F1DB8"/>
    <w:rsid w:val="3A7A647F"/>
    <w:rsid w:val="3A8B0918"/>
    <w:rsid w:val="3A935D24"/>
    <w:rsid w:val="3AC5307C"/>
    <w:rsid w:val="3AEF03E6"/>
    <w:rsid w:val="3AF80E99"/>
    <w:rsid w:val="3B1278F8"/>
    <w:rsid w:val="3B27401A"/>
    <w:rsid w:val="3B314929"/>
    <w:rsid w:val="3BCB3D24"/>
    <w:rsid w:val="3BD03C9D"/>
    <w:rsid w:val="3C005D06"/>
    <w:rsid w:val="3C741ABD"/>
    <w:rsid w:val="3C781206"/>
    <w:rsid w:val="3CB52AF5"/>
    <w:rsid w:val="3CCD2D6D"/>
    <w:rsid w:val="3CE64969"/>
    <w:rsid w:val="3D1D0DC6"/>
    <w:rsid w:val="3D446913"/>
    <w:rsid w:val="3D536596"/>
    <w:rsid w:val="3D972B19"/>
    <w:rsid w:val="3DB35286"/>
    <w:rsid w:val="3DBE3CBE"/>
    <w:rsid w:val="3DD516A1"/>
    <w:rsid w:val="3E0D055A"/>
    <w:rsid w:val="3E1F4BB5"/>
    <w:rsid w:val="3E3C4C34"/>
    <w:rsid w:val="3E5D4E61"/>
    <w:rsid w:val="3E970704"/>
    <w:rsid w:val="3E992BCD"/>
    <w:rsid w:val="3ED578AB"/>
    <w:rsid w:val="3EE762D2"/>
    <w:rsid w:val="3EF7741B"/>
    <w:rsid w:val="3F4E21EB"/>
    <w:rsid w:val="3FA376F7"/>
    <w:rsid w:val="3FB57611"/>
    <w:rsid w:val="40250BC9"/>
    <w:rsid w:val="405415CD"/>
    <w:rsid w:val="40751BA2"/>
    <w:rsid w:val="410A45DD"/>
    <w:rsid w:val="414865FC"/>
    <w:rsid w:val="41597CC1"/>
    <w:rsid w:val="41766CF7"/>
    <w:rsid w:val="41C35172"/>
    <w:rsid w:val="41DE4D1B"/>
    <w:rsid w:val="42405D57"/>
    <w:rsid w:val="425849B5"/>
    <w:rsid w:val="42744F96"/>
    <w:rsid w:val="42941C47"/>
    <w:rsid w:val="429B15D2"/>
    <w:rsid w:val="42BC3382"/>
    <w:rsid w:val="43365054"/>
    <w:rsid w:val="436037BB"/>
    <w:rsid w:val="43917E18"/>
    <w:rsid w:val="43AC4C93"/>
    <w:rsid w:val="44256EDB"/>
    <w:rsid w:val="442A283A"/>
    <w:rsid w:val="446948F1"/>
    <w:rsid w:val="4492750F"/>
    <w:rsid w:val="44F71432"/>
    <w:rsid w:val="45005392"/>
    <w:rsid w:val="452E517F"/>
    <w:rsid w:val="45A5284F"/>
    <w:rsid w:val="45C862BC"/>
    <w:rsid w:val="45CA6116"/>
    <w:rsid w:val="45CB4C8D"/>
    <w:rsid w:val="45D3296A"/>
    <w:rsid w:val="45F2294E"/>
    <w:rsid w:val="46190E8C"/>
    <w:rsid w:val="461E6C96"/>
    <w:rsid w:val="4655672D"/>
    <w:rsid w:val="46900119"/>
    <w:rsid w:val="46947F59"/>
    <w:rsid w:val="46B07D57"/>
    <w:rsid w:val="471326EF"/>
    <w:rsid w:val="473B7267"/>
    <w:rsid w:val="474657FE"/>
    <w:rsid w:val="47577C97"/>
    <w:rsid w:val="47831DE0"/>
    <w:rsid w:val="478430E5"/>
    <w:rsid w:val="478F6EF7"/>
    <w:rsid w:val="479E5E8D"/>
    <w:rsid w:val="47A84E6A"/>
    <w:rsid w:val="47CA56A6"/>
    <w:rsid w:val="4800208C"/>
    <w:rsid w:val="48671159"/>
    <w:rsid w:val="48D94910"/>
    <w:rsid w:val="48F60662"/>
    <w:rsid w:val="490C1CEF"/>
    <w:rsid w:val="491237F0"/>
    <w:rsid w:val="49273C97"/>
    <w:rsid w:val="49362377"/>
    <w:rsid w:val="495C7E9F"/>
    <w:rsid w:val="4961356F"/>
    <w:rsid w:val="49A45BA1"/>
    <w:rsid w:val="49BF3E9A"/>
    <w:rsid w:val="49D53640"/>
    <w:rsid w:val="49D835B1"/>
    <w:rsid w:val="49F15899"/>
    <w:rsid w:val="4A0807B0"/>
    <w:rsid w:val="4A0D21F0"/>
    <w:rsid w:val="4A192915"/>
    <w:rsid w:val="4A4E5776"/>
    <w:rsid w:val="4A5B700A"/>
    <w:rsid w:val="4A7C753F"/>
    <w:rsid w:val="4A9A7119"/>
    <w:rsid w:val="4AB2490D"/>
    <w:rsid w:val="4AD102CE"/>
    <w:rsid w:val="4AE45C6A"/>
    <w:rsid w:val="4B1B2864"/>
    <w:rsid w:val="4B1B3BC5"/>
    <w:rsid w:val="4B8A5BFC"/>
    <w:rsid w:val="4C2130F3"/>
    <w:rsid w:val="4C3F7745"/>
    <w:rsid w:val="4C752B7D"/>
    <w:rsid w:val="4CA7245A"/>
    <w:rsid w:val="4CA84651"/>
    <w:rsid w:val="4CD906A3"/>
    <w:rsid w:val="4CFD094D"/>
    <w:rsid w:val="4D012F73"/>
    <w:rsid w:val="4D0C19C8"/>
    <w:rsid w:val="4D24529F"/>
    <w:rsid w:val="4D383F40"/>
    <w:rsid w:val="4D4A1C5C"/>
    <w:rsid w:val="4D544769"/>
    <w:rsid w:val="4DBE5CAD"/>
    <w:rsid w:val="4DF5145F"/>
    <w:rsid w:val="4E2A57D5"/>
    <w:rsid w:val="4E4B2B03"/>
    <w:rsid w:val="4E685FE7"/>
    <w:rsid w:val="4E7032A3"/>
    <w:rsid w:val="4E8251DC"/>
    <w:rsid w:val="4E994E01"/>
    <w:rsid w:val="4EBB0839"/>
    <w:rsid w:val="4EC933D2"/>
    <w:rsid w:val="4ECC4356"/>
    <w:rsid w:val="4EE96D5A"/>
    <w:rsid w:val="4F0945F8"/>
    <w:rsid w:val="4FA871BC"/>
    <w:rsid w:val="4FB90886"/>
    <w:rsid w:val="4FDD0D75"/>
    <w:rsid w:val="4FE259D4"/>
    <w:rsid w:val="4FE71856"/>
    <w:rsid w:val="505E3468"/>
    <w:rsid w:val="505F0EE9"/>
    <w:rsid w:val="509D67D0"/>
    <w:rsid w:val="50C67994"/>
    <w:rsid w:val="50CC2030"/>
    <w:rsid w:val="50E96826"/>
    <w:rsid w:val="50F228B1"/>
    <w:rsid w:val="50F934A0"/>
    <w:rsid w:val="510B6E04"/>
    <w:rsid w:val="510C6D30"/>
    <w:rsid w:val="51486C69"/>
    <w:rsid w:val="51563A00"/>
    <w:rsid w:val="51694C1F"/>
    <w:rsid w:val="51A11B6E"/>
    <w:rsid w:val="51B15013"/>
    <w:rsid w:val="51BD5F8B"/>
    <w:rsid w:val="51C1782C"/>
    <w:rsid w:val="51E26E67"/>
    <w:rsid w:val="520F53AD"/>
    <w:rsid w:val="5232194B"/>
    <w:rsid w:val="524B7D2C"/>
    <w:rsid w:val="525E0750"/>
    <w:rsid w:val="5268300F"/>
    <w:rsid w:val="528F2803"/>
    <w:rsid w:val="529041DB"/>
    <w:rsid w:val="529C0587"/>
    <w:rsid w:val="52C23F57"/>
    <w:rsid w:val="52CF14A7"/>
    <w:rsid w:val="52DB707F"/>
    <w:rsid w:val="53146370"/>
    <w:rsid w:val="533920AE"/>
    <w:rsid w:val="533D2B81"/>
    <w:rsid w:val="53574989"/>
    <w:rsid w:val="538E4924"/>
    <w:rsid w:val="5392089D"/>
    <w:rsid w:val="53A54518"/>
    <w:rsid w:val="53C44EEC"/>
    <w:rsid w:val="53E421E6"/>
    <w:rsid w:val="541C1980"/>
    <w:rsid w:val="547E642B"/>
    <w:rsid w:val="548D6A45"/>
    <w:rsid w:val="5493225D"/>
    <w:rsid w:val="549D6375"/>
    <w:rsid w:val="54B5164D"/>
    <w:rsid w:val="54B61E08"/>
    <w:rsid w:val="54E036B6"/>
    <w:rsid w:val="552A7BC8"/>
    <w:rsid w:val="553C4D53"/>
    <w:rsid w:val="55482300"/>
    <w:rsid w:val="558B485D"/>
    <w:rsid w:val="55BD5D03"/>
    <w:rsid w:val="55C67A47"/>
    <w:rsid w:val="55E92A2C"/>
    <w:rsid w:val="56260D65"/>
    <w:rsid w:val="564A1861"/>
    <w:rsid w:val="56574DB7"/>
    <w:rsid w:val="56AF3248"/>
    <w:rsid w:val="572D2229"/>
    <w:rsid w:val="57330863"/>
    <w:rsid w:val="57C75EA2"/>
    <w:rsid w:val="57E91B79"/>
    <w:rsid w:val="58165683"/>
    <w:rsid w:val="58214F5B"/>
    <w:rsid w:val="58306EC5"/>
    <w:rsid w:val="58383267"/>
    <w:rsid w:val="586F79A5"/>
    <w:rsid w:val="58982D68"/>
    <w:rsid w:val="589D1F31"/>
    <w:rsid w:val="58A3441E"/>
    <w:rsid w:val="58BF51A6"/>
    <w:rsid w:val="58C106A9"/>
    <w:rsid w:val="58D37144"/>
    <w:rsid w:val="58D52BCD"/>
    <w:rsid w:val="59114FB0"/>
    <w:rsid w:val="59763AF2"/>
    <w:rsid w:val="59C1599D"/>
    <w:rsid w:val="59E53FCF"/>
    <w:rsid w:val="59FC4BAE"/>
    <w:rsid w:val="5AF0321E"/>
    <w:rsid w:val="5B067251"/>
    <w:rsid w:val="5B4517BC"/>
    <w:rsid w:val="5B8E5344"/>
    <w:rsid w:val="5B9D7B5D"/>
    <w:rsid w:val="5C7929C3"/>
    <w:rsid w:val="5C88775A"/>
    <w:rsid w:val="5CC06D89"/>
    <w:rsid w:val="5CD033D2"/>
    <w:rsid w:val="5CF54B1C"/>
    <w:rsid w:val="5CF63611"/>
    <w:rsid w:val="5D1F4C3F"/>
    <w:rsid w:val="5D281324"/>
    <w:rsid w:val="5D323FC2"/>
    <w:rsid w:val="5D335644"/>
    <w:rsid w:val="5D41498A"/>
    <w:rsid w:val="5D604059"/>
    <w:rsid w:val="5D650ECF"/>
    <w:rsid w:val="5D6F0D72"/>
    <w:rsid w:val="5DB13D45"/>
    <w:rsid w:val="5DC529E5"/>
    <w:rsid w:val="5DCF7A63"/>
    <w:rsid w:val="5DE04894"/>
    <w:rsid w:val="5DF30008"/>
    <w:rsid w:val="5DF47CB1"/>
    <w:rsid w:val="5E3478C6"/>
    <w:rsid w:val="5E4B3F43"/>
    <w:rsid w:val="5E695F0B"/>
    <w:rsid w:val="5E731884"/>
    <w:rsid w:val="5E736001"/>
    <w:rsid w:val="5E96566E"/>
    <w:rsid w:val="5F0A4A08"/>
    <w:rsid w:val="5F34063D"/>
    <w:rsid w:val="5F4F24EC"/>
    <w:rsid w:val="5F6B6599"/>
    <w:rsid w:val="5F7623AC"/>
    <w:rsid w:val="602A56D2"/>
    <w:rsid w:val="60331840"/>
    <w:rsid w:val="60360B52"/>
    <w:rsid w:val="604C498D"/>
    <w:rsid w:val="604F3361"/>
    <w:rsid w:val="605E4F46"/>
    <w:rsid w:val="608E59B3"/>
    <w:rsid w:val="60AD7EAA"/>
    <w:rsid w:val="60BE0144"/>
    <w:rsid w:val="612C3FFB"/>
    <w:rsid w:val="61A34F3F"/>
    <w:rsid w:val="61A63CF6"/>
    <w:rsid w:val="61AC2B03"/>
    <w:rsid w:val="61BA27D8"/>
    <w:rsid w:val="61CA737D"/>
    <w:rsid w:val="621D1385"/>
    <w:rsid w:val="627E48A2"/>
    <w:rsid w:val="62913539"/>
    <w:rsid w:val="62CA0ACC"/>
    <w:rsid w:val="62CA27A3"/>
    <w:rsid w:val="62D430B2"/>
    <w:rsid w:val="63577E08"/>
    <w:rsid w:val="639826A5"/>
    <w:rsid w:val="63AA37AD"/>
    <w:rsid w:val="63E46773"/>
    <w:rsid w:val="63F71F10"/>
    <w:rsid w:val="64422598"/>
    <w:rsid w:val="64423289"/>
    <w:rsid w:val="644A6117"/>
    <w:rsid w:val="64772E2A"/>
    <w:rsid w:val="64856145"/>
    <w:rsid w:val="64E0408C"/>
    <w:rsid w:val="64E50514"/>
    <w:rsid w:val="65220AF2"/>
    <w:rsid w:val="653F572A"/>
    <w:rsid w:val="654C1999"/>
    <w:rsid w:val="65646882"/>
    <w:rsid w:val="6570745F"/>
    <w:rsid w:val="658713A2"/>
    <w:rsid w:val="658948A5"/>
    <w:rsid w:val="658F67AE"/>
    <w:rsid w:val="65966139"/>
    <w:rsid w:val="65AA73BB"/>
    <w:rsid w:val="65AB6F91"/>
    <w:rsid w:val="664F5C5B"/>
    <w:rsid w:val="66AD5901"/>
    <w:rsid w:val="66C814F3"/>
    <w:rsid w:val="66DA2F4D"/>
    <w:rsid w:val="66F205F4"/>
    <w:rsid w:val="670D3579"/>
    <w:rsid w:val="673A0A19"/>
    <w:rsid w:val="676416AF"/>
    <w:rsid w:val="67687C38"/>
    <w:rsid w:val="677D4646"/>
    <w:rsid w:val="679F04A6"/>
    <w:rsid w:val="67A50C5E"/>
    <w:rsid w:val="67E0499E"/>
    <w:rsid w:val="67FC2580"/>
    <w:rsid w:val="683A1C10"/>
    <w:rsid w:val="688721DA"/>
    <w:rsid w:val="688A7410"/>
    <w:rsid w:val="68A66D41"/>
    <w:rsid w:val="68B46056"/>
    <w:rsid w:val="68B55CD6"/>
    <w:rsid w:val="68C63810"/>
    <w:rsid w:val="68CC58FB"/>
    <w:rsid w:val="68D11D83"/>
    <w:rsid w:val="68F05E0C"/>
    <w:rsid w:val="69305F6F"/>
    <w:rsid w:val="693D5208"/>
    <w:rsid w:val="69407E39"/>
    <w:rsid w:val="694A61CA"/>
    <w:rsid w:val="696C260A"/>
    <w:rsid w:val="697E4FD1"/>
    <w:rsid w:val="69955397"/>
    <w:rsid w:val="69A26638"/>
    <w:rsid w:val="69EF08CB"/>
    <w:rsid w:val="69F35012"/>
    <w:rsid w:val="69FD72F2"/>
    <w:rsid w:val="6A152CA1"/>
    <w:rsid w:val="6A154999"/>
    <w:rsid w:val="6A555782"/>
    <w:rsid w:val="6A763BAE"/>
    <w:rsid w:val="6AF940FF"/>
    <w:rsid w:val="6B0413A1"/>
    <w:rsid w:val="6B0A3FAC"/>
    <w:rsid w:val="6B4F0144"/>
    <w:rsid w:val="6B5B4CB0"/>
    <w:rsid w:val="6B6278F8"/>
    <w:rsid w:val="6B6F1752"/>
    <w:rsid w:val="6B9876E6"/>
    <w:rsid w:val="6BA0061E"/>
    <w:rsid w:val="6BA8544F"/>
    <w:rsid w:val="6BAE3435"/>
    <w:rsid w:val="6BBB33D4"/>
    <w:rsid w:val="6C323CEC"/>
    <w:rsid w:val="6C3A18E7"/>
    <w:rsid w:val="6CA7144F"/>
    <w:rsid w:val="6CAA5C57"/>
    <w:rsid w:val="6CBB3973"/>
    <w:rsid w:val="6CBC3901"/>
    <w:rsid w:val="6CDA5121"/>
    <w:rsid w:val="6CF4154E"/>
    <w:rsid w:val="6D1303A1"/>
    <w:rsid w:val="6D151A83"/>
    <w:rsid w:val="6D342CE0"/>
    <w:rsid w:val="6D3D723E"/>
    <w:rsid w:val="6D5238C5"/>
    <w:rsid w:val="6D6F091A"/>
    <w:rsid w:val="6DA06D26"/>
    <w:rsid w:val="6DA96A77"/>
    <w:rsid w:val="6E9D190A"/>
    <w:rsid w:val="6EA81E99"/>
    <w:rsid w:val="6ECD1366"/>
    <w:rsid w:val="6ED2525C"/>
    <w:rsid w:val="6F015DAB"/>
    <w:rsid w:val="6F096A3B"/>
    <w:rsid w:val="6F370FC4"/>
    <w:rsid w:val="6F3D61C6"/>
    <w:rsid w:val="6F69249F"/>
    <w:rsid w:val="6FF173C5"/>
    <w:rsid w:val="6FFC72C8"/>
    <w:rsid w:val="70810BBD"/>
    <w:rsid w:val="70835372"/>
    <w:rsid w:val="70C1323B"/>
    <w:rsid w:val="70CE33B0"/>
    <w:rsid w:val="71035A81"/>
    <w:rsid w:val="714C1439"/>
    <w:rsid w:val="7167651A"/>
    <w:rsid w:val="71700976"/>
    <w:rsid w:val="719779D3"/>
    <w:rsid w:val="719D0BF2"/>
    <w:rsid w:val="723039E4"/>
    <w:rsid w:val="72AD48FD"/>
    <w:rsid w:val="72EB4614"/>
    <w:rsid w:val="732267F0"/>
    <w:rsid w:val="73357A0F"/>
    <w:rsid w:val="73386864"/>
    <w:rsid w:val="73AD5CF9"/>
    <w:rsid w:val="73C572FE"/>
    <w:rsid w:val="73CA79B4"/>
    <w:rsid w:val="73FD3A58"/>
    <w:rsid w:val="74144E7E"/>
    <w:rsid w:val="742064CB"/>
    <w:rsid w:val="743957DE"/>
    <w:rsid w:val="743B3F87"/>
    <w:rsid w:val="744F7A1B"/>
    <w:rsid w:val="747F1FAF"/>
    <w:rsid w:val="74B756F0"/>
    <w:rsid w:val="74BC10EF"/>
    <w:rsid w:val="74C66EA0"/>
    <w:rsid w:val="74E97204"/>
    <w:rsid w:val="752175BA"/>
    <w:rsid w:val="753374D4"/>
    <w:rsid w:val="756D41B6"/>
    <w:rsid w:val="75764AC6"/>
    <w:rsid w:val="758A22D5"/>
    <w:rsid w:val="75AE5679"/>
    <w:rsid w:val="75D812E7"/>
    <w:rsid w:val="76426845"/>
    <w:rsid w:val="765D1540"/>
    <w:rsid w:val="768970CF"/>
    <w:rsid w:val="76C07F60"/>
    <w:rsid w:val="76C778EB"/>
    <w:rsid w:val="771209D4"/>
    <w:rsid w:val="77122E6F"/>
    <w:rsid w:val="77352F6A"/>
    <w:rsid w:val="77397E8B"/>
    <w:rsid w:val="775547BD"/>
    <w:rsid w:val="77640DC4"/>
    <w:rsid w:val="776B6C67"/>
    <w:rsid w:val="778421F8"/>
    <w:rsid w:val="778979A9"/>
    <w:rsid w:val="77C02BE3"/>
    <w:rsid w:val="77DE0738"/>
    <w:rsid w:val="77E5622B"/>
    <w:rsid w:val="77FB4464"/>
    <w:rsid w:val="780008EC"/>
    <w:rsid w:val="78C33E1A"/>
    <w:rsid w:val="78DA7590"/>
    <w:rsid w:val="78EE725F"/>
    <w:rsid w:val="78F84707"/>
    <w:rsid w:val="79797086"/>
    <w:rsid w:val="79A47B9E"/>
    <w:rsid w:val="7A4024A0"/>
    <w:rsid w:val="7A6D7A0B"/>
    <w:rsid w:val="7A6F0130"/>
    <w:rsid w:val="7A7F0743"/>
    <w:rsid w:val="7A884B52"/>
    <w:rsid w:val="7AA779F8"/>
    <w:rsid w:val="7ABB1DEA"/>
    <w:rsid w:val="7ABC1A6A"/>
    <w:rsid w:val="7AF31F44"/>
    <w:rsid w:val="7B0F1047"/>
    <w:rsid w:val="7B302FF9"/>
    <w:rsid w:val="7B4707E1"/>
    <w:rsid w:val="7B6A1314"/>
    <w:rsid w:val="7B831833"/>
    <w:rsid w:val="7B8E624C"/>
    <w:rsid w:val="7BDF08C7"/>
    <w:rsid w:val="7BF352ED"/>
    <w:rsid w:val="7BF662EE"/>
    <w:rsid w:val="7C0D2F1C"/>
    <w:rsid w:val="7C3E5133"/>
    <w:rsid w:val="7C3F770A"/>
    <w:rsid w:val="7C9E1833"/>
    <w:rsid w:val="7CAF571D"/>
    <w:rsid w:val="7CB55428"/>
    <w:rsid w:val="7CBD4A32"/>
    <w:rsid w:val="7D0564AB"/>
    <w:rsid w:val="7D972197"/>
    <w:rsid w:val="7DFB6130"/>
    <w:rsid w:val="7E0427CB"/>
    <w:rsid w:val="7E163D6A"/>
    <w:rsid w:val="7E1D3556"/>
    <w:rsid w:val="7E230E82"/>
    <w:rsid w:val="7EA24C44"/>
    <w:rsid w:val="7EAD3051"/>
    <w:rsid w:val="7ECE7C95"/>
    <w:rsid w:val="7ED379A0"/>
    <w:rsid w:val="7EEF303B"/>
    <w:rsid w:val="7EF169B0"/>
    <w:rsid w:val="7F0B7F86"/>
    <w:rsid w:val="7F1D6799"/>
    <w:rsid w:val="7F2C21C7"/>
    <w:rsid w:val="7F2E0FB4"/>
    <w:rsid w:val="7F8519C2"/>
    <w:rsid w:val="7F962F62"/>
    <w:rsid w:val="7F9D4E73"/>
    <w:rsid w:val="7FA73EAD"/>
    <w:rsid w:val="7FB76CB5"/>
    <w:rsid w:val="7FD926CB"/>
    <w:rsid w:val="7FDD36D6"/>
    <w:rsid w:val="7FE5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es-E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</w:style>
  <w:style w:type="paragraph" w:styleId="3">
    <w:name w:val="footer"/>
    <w:basedOn w:val="1"/>
    <w:link w:val="20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25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semiHidden/>
    <w:unhideWhenUsed/>
    <w:uiPriority w:val="99"/>
    <w:rPr>
      <w:sz w:val="24"/>
    </w:rPr>
  </w:style>
  <w:style w:type="table" w:styleId="8">
    <w:name w:val="Table Grid"/>
    <w:basedOn w:val="7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">
    <w:name w:val="Light List Accent 1"/>
    <w:autoRedefine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character" w:styleId="11">
    <w:name w:val="Strong"/>
    <w:basedOn w:val="10"/>
    <w:autoRedefine/>
    <w:qFormat/>
    <w:uiPriority w:val="22"/>
    <w:rPr>
      <w:b/>
    </w:rPr>
  </w:style>
  <w:style w:type="character" w:styleId="12">
    <w:name w:val="page number"/>
    <w:basedOn w:val="10"/>
    <w:autoRedefine/>
    <w:semiHidden/>
    <w:unhideWhenUsed/>
    <w:qFormat/>
    <w:uiPriority w:val="99"/>
  </w:style>
  <w:style w:type="character" w:styleId="13">
    <w:name w:val="FollowedHyperlink"/>
    <w:basedOn w:val="10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Hyperlink"/>
    <w:basedOn w:val="10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5">
    <w:name w:val="1标题"/>
    <w:basedOn w:val="1"/>
    <w:autoRedefine/>
    <w:qFormat/>
    <w:uiPriority w:val="0"/>
    <w:pPr>
      <w:spacing w:line="360" w:lineRule="auto"/>
      <w:outlineLvl w:val="0"/>
    </w:pPr>
    <w:rPr>
      <w:rFonts w:eastAsia="宋体"/>
      <w:b/>
      <w:bCs/>
    </w:rPr>
  </w:style>
  <w:style w:type="paragraph" w:customStyle="1" w:styleId="16">
    <w:name w:val="2标题"/>
    <w:basedOn w:val="1"/>
    <w:autoRedefine/>
    <w:qFormat/>
    <w:uiPriority w:val="0"/>
    <w:pPr>
      <w:spacing w:line="360" w:lineRule="auto"/>
      <w:ind w:firstLine="482" w:firstLineChars="200"/>
    </w:pPr>
    <w:rPr>
      <w:rFonts w:eastAsia="宋体"/>
      <w:b/>
      <w:bCs/>
    </w:rPr>
  </w:style>
  <w:style w:type="paragraph" w:customStyle="1" w:styleId="17">
    <w:name w:val="样式1"/>
    <w:basedOn w:val="16"/>
    <w:autoRedefine/>
    <w:qFormat/>
    <w:uiPriority w:val="0"/>
    <w:pPr>
      <w:ind w:firstLine="0" w:firstLineChars="0"/>
      <w:outlineLvl w:val="1"/>
    </w:pPr>
  </w:style>
  <w:style w:type="paragraph" w:customStyle="1" w:styleId="18">
    <w:name w:val="标题3"/>
    <w:basedOn w:val="16"/>
    <w:autoRedefine/>
    <w:qFormat/>
    <w:uiPriority w:val="0"/>
    <w:pPr>
      <w:spacing w:line="480" w:lineRule="auto"/>
      <w:ind w:left="210" w:leftChars="100" w:right="210" w:rightChars="100" w:firstLine="0" w:firstLineChars="0"/>
      <w:outlineLvl w:val="1"/>
    </w:pPr>
    <w:rPr>
      <w:rFonts w:eastAsia="Times New Roman"/>
      <w:szCs w:val="21"/>
    </w:rPr>
  </w:style>
  <w:style w:type="table" w:customStyle="1" w:styleId="19">
    <w:name w:val="Table Grid2"/>
    <w:basedOn w:val="7"/>
    <w:autoRedefine/>
    <w:qFormat/>
    <w:uiPriority w:val="39"/>
    <w:rPr>
      <w:sz w:val="22"/>
      <w:szCs w:val="22"/>
      <w:lang w:val="en-AU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0">
    <w:name w:val="Footer Char"/>
    <w:basedOn w:val="10"/>
    <w:link w:val="3"/>
    <w:autoRedefine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s-ES"/>
    </w:rPr>
  </w:style>
  <w:style w:type="character" w:customStyle="1" w:styleId="21">
    <w:name w:val="Unresolved Mention"/>
    <w:basedOn w:val="10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2">
    <w:name w:val="medium-normal"/>
    <w:basedOn w:val="10"/>
    <w:autoRedefine/>
    <w:qFormat/>
    <w:uiPriority w:val="0"/>
  </w:style>
  <w:style w:type="character" w:customStyle="1" w:styleId="23">
    <w:name w:val="searchhistory-search-term"/>
    <w:basedOn w:val="10"/>
    <w:autoRedefine/>
    <w:qFormat/>
    <w:uiPriority w:val="0"/>
  </w:style>
  <w:style w:type="paragraph" w:styleId="24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25">
    <w:name w:val="Header Char"/>
    <w:basedOn w:val="10"/>
    <w:link w:val="4"/>
    <w:autoRedefine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s-ES"/>
    </w:rPr>
  </w:style>
  <w:style w:type="table" w:customStyle="1" w:styleId="26">
    <w:name w:val="网格型3"/>
    <w:basedOn w:val="7"/>
    <w:qFormat/>
    <w:uiPriority w:val="39"/>
    <w:pPr>
      <w:widowControl/>
      <w:jc w:val="left"/>
    </w:pPr>
    <w:rPr>
      <w:rFonts w:ascii="等线" w:hAnsi="等线" w:eastAsia="等线" w:cs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7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8">
    <w:name w:val="font31"/>
    <w:basedOn w:val="10"/>
    <w:qFormat/>
    <w:uiPriority w:val="0"/>
    <w:rPr>
      <w:rFonts w:hint="eastAsia" w:ascii="宋体" w:hAnsi="宋体" w:eastAsia="宋体" w:cs="宋体"/>
      <w:color w:val="0F1115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0</Pages>
  <Words>465</Words>
  <Characters>2972</Characters>
  <Lines>236</Lines>
  <Paragraphs>66</Paragraphs>
  <TotalTime>11</TotalTime>
  <ScaleCrop>false</ScaleCrop>
  <LinksUpToDate>false</LinksUpToDate>
  <CharactersWithSpaces>33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2:20:00Z</dcterms:created>
  <dc:creator>JIANG, Shan</dc:creator>
  <cp:lastModifiedBy>周旭华</cp:lastModifiedBy>
  <dcterms:modified xsi:type="dcterms:W3CDTF">2026-04-23T10:35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656DF3F928B401F92E2CA8D216A3908_13</vt:lpwstr>
  </property>
  <property fmtid="{D5CDD505-2E9C-101B-9397-08002B2CF9AE}" pid="4" name="KSOTemplateDocerSaveRecord">
    <vt:lpwstr>eyJoZGlkIjoiYzZhOGU3YzQ3OGQ4MTZjYTE4NzM0Nzc0NzEwZDc1ZWUiLCJ1c2VySWQiOiI1MDk5OTQzNzUifQ==</vt:lpwstr>
  </property>
</Properties>
</file>